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D95156" w14:textId="77777777" w:rsidR="008E0240" w:rsidRDefault="00271EDE" w:rsidP="008C389B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A2F49">
        <w:rPr>
          <w:rFonts w:ascii="Times New Roman" w:hAnsi="Times New Roman" w:cs="Times New Roman"/>
          <w:b/>
          <w:sz w:val="24"/>
          <w:szCs w:val="24"/>
        </w:rPr>
        <w:t>INTERVIEW SCHEDULE</w:t>
      </w:r>
    </w:p>
    <w:p w14:paraId="2011F63C" w14:textId="77777777" w:rsidR="00CA2F49" w:rsidRDefault="00CA2F49" w:rsidP="008C389B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N AFRICAN UNIVERSITY, LIFE AND EARTH SCIENCES INSTITUTE (PAULESI)</w:t>
      </w:r>
    </w:p>
    <w:p w14:paraId="0E33E515" w14:textId="713B47D6" w:rsidR="00CA2F49" w:rsidRPr="0041142F" w:rsidRDefault="00CA2F49" w:rsidP="0041142F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UNIVERSITY OF IBADAN, IBADAN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6925"/>
        <w:gridCol w:w="3330"/>
      </w:tblGrid>
      <w:tr w:rsidR="00EB3D24" w:rsidRPr="00EA256E" w14:paraId="74D5747A" w14:textId="77777777" w:rsidTr="00D5656A">
        <w:tc>
          <w:tcPr>
            <w:tcW w:w="6925" w:type="dxa"/>
          </w:tcPr>
          <w:p w14:paraId="77E819B0" w14:textId="77777777" w:rsidR="00EB3D24" w:rsidRPr="00EA256E" w:rsidRDefault="00EB3D24" w:rsidP="00D715B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Questionnaire ID:</w:t>
            </w:r>
          </w:p>
        </w:tc>
        <w:tc>
          <w:tcPr>
            <w:tcW w:w="3330" w:type="dxa"/>
          </w:tcPr>
          <w:p w14:paraId="1E2E6495" w14:textId="77777777" w:rsidR="00EB3D24" w:rsidRPr="00EA256E" w:rsidRDefault="00EB3D24" w:rsidP="00D715B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D24" w:rsidRPr="00EA256E" w14:paraId="59A7E0B0" w14:textId="77777777" w:rsidTr="00D5656A">
        <w:tc>
          <w:tcPr>
            <w:tcW w:w="6925" w:type="dxa"/>
          </w:tcPr>
          <w:p w14:paraId="3BE2700B" w14:textId="77777777" w:rsidR="00EB3D24" w:rsidRPr="00EA256E" w:rsidRDefault="008C389B" w:rsidP="00D715B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State:</w:t>
            </w:r>
          </w:p>
        </w:tc>
        <w:tc>
          <w:tcPr>
            <w:tcW w:w="3330" w:type="dxa"/>
          </w:tcPr>
          <w:p w14:paraId="78F13C6B" w14:textId="77777777" w:rsidR="00EB3D24" w:rsidRPr="00EA256E" w:rsidRDefault="00EB3D24" w:rsidP="00D715B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D24" w:rsidRPr="00EA256E" w14:paraId="1355A02F" w14:textId="77777777" w:rsidTr="00D5656A">
        <w:tc>
          <w:tcPr>
            <w:tcW w:w="6925" w:type="dxa"/>
          </w:tcPr>
          <w:p w14:paraId="186397AE" w14:textId="77777777" w:rsidR="00EB3D24" w:rsidRPr="00EA256E" w:rsidRDefault="00EB3D24" w:rsidP="00D715B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</w:p>
        </w:tc>
        <w:tc>
          <w:tcPr>
            <w:tcW w:w="3330" w:type="dxa"/>
          </w:tcPr>
          <w:p w14:paraId="3FBEBC96" w14:textId="77777777" w:rsidR="00EB3D24" w:rsidRPr="00EA256E" w:rsidRDefault="00EB3D24" w:rsidP="00D715B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D24" w:rsidRPr="00EA256E" w14:paraId="379224DB" w14:textId="77777777" w:rsidTr="00D5656A">
        <w:tc>
          <w:tcPr>
            <w:tcW w:w="6925" w:type="dxa"/>
          </w:tcPr>
          <w:p w14:paraId="56EEEECF" w14:textId="77777777" w:rsidR="00EB3D24" w:rsidRPr="00EA256E" w:rsidRDefault="00D5656A" w:rsidP="00D715B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facility name:</w:t>
            </w:r>
          </w:p>
        </w:tc>
        <w:tc>
          <w:tcPr>
            <w:tcW w:w="3330" w:type="dxa"/>
          </w:tcPr>
          <w:p w14:paraId="274C5CD5" w14:textId="77777777" w:rsidR="00EB3D24" w:rsidRPr="00EA256E" w:rsidRDefault="00EB3D24" w:rsidP="00D715B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D24" w:rsidRPr="00EA256E" w14:paraId="3374403D" w14:textId="77777777" w:rsidTr="00D5656A">
        <w:tc>
          <w:tcPr>
            <w:tcW w:w="6925" w:type="dxa"/>
          </w:tcPr>
          <w:p w14:paraId="7C9CB85A" w14:textId="77777777" w:rsidR="00EB3D24" w:rsidRPr="00EA256E" w:rsidRDefault="009D3A48" w:rsidP="00D715B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 /Phone number:</w:t>
            </w:r>
          </w:p>
        </w:tc>
        <w:tc>
          <w:tcPr>
            <w:tcW w:w="3330" w:type="dxa"/>
          </w:tcPr>
          <w:p w14:paraId="235949E3" w14:textId="77777777" w:rsidR="00EB3D24" w:rsidRPr="00EA256E" w:rsidRDefault="00EB3D24" w:rsidP="00D715B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D24" w:rsidRPr="00EA256E" w14:paraId="3ECF7D3B" w14:textId="77777777" w:rsidTr="00D5656A">
        <w:tc>
          <w:tcPr>
            <w:tcW w:w="6925" w:type="dxa"/>
          </w:tcPr>
          <w:p w14:paraId="0DD13589" w14:textId="77777777" w:rsidR="00EB3D24" w:rsidRPr="00EA256E" w:rsidRDefault="00EB3D24" w:rsidP="00D715B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Date of interview:</w:t>
            </w:r>
          </w:p>
        </w:tc>
        <w:tc>
          <w:tcPr>
            <w:tcW w:w="3330" w:type="dxa"/>
          </w:tcPr>
          <w:p w14:paraId="2DFF8649" w14:textId="77777777" w:rsidR="00EB3D24" w:rsidRPr="00EA256E" w:rsidRDefault="00EB3D24" w:rsidP="00D715B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D24" w:rsidRPr="00EA256E" w14:paraId="0076D295" w14:textId="77777777" w:rsidTr="00D5656A">
        <w:tc>
          <w:tcPr>
            <w:tcW w:w="6925" w:type="dxa"/>
          </w:tcPr>
          <w:p w14:paraId="39040AB0" w14:textId="77777777" w:rsidR="00EB3D24" w:rsidRPr="00EA256E" w:rsidRDefault="00EB3D24" w:rsidP="00D715B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Time of interview:</w:t>
            </w:r>
          </w:p>
        </w:tc>
        <w:tc>
          <w:tcPr>
            <w:tcW w:w="3330" w:type="dxa"/>
          </w:tcPr>
          <w:p w14:paraId="6B1ADC00" w14:textId="77777777" w:rsidR="00EB3D24" w:rsidRPr="00EA256E" w:rsidRDefault="00EB3D24" w:rsidP="00D715B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F2E" w:rsidRPr="00EA256E" w14:paraId="6637C89F" w14:textId="77777777" w:rsidTr="00D5656A">
        <w:tc>
          <w:tcPr>
            <w:tcW w:w="6925" w:type="dxa"/>
          </w:tcPr>
          <w:p w14:paraId="697944DD" w14:textId="77777777" w:rsidR="004F0F2E" w:rsidRPr="00EA256E" w:rsidRDefault="004F0F2E" w:rsidP="00D715B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Have you stayed in the community for 3 years and above: Yes=</w:t>
            </w:r>
            <w:proofErr w:type="gramStart"/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1  No</w:t>
            </w:r>
            <w:proofErr w:type="gramEnd"/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=2</w:t>
            </w:r>
          </w:p>
        </w:tc>
        <w:tc>
          <w:tcPr>
            <w:tcW w:w="3330" w:type="dxa"/>
          </w:tcPr>
          <w:p w14:paraId="6C53CEF7" w14:textId="77777777" w:rsidR="004F0F2E" w:rsidRPr="00EA256E" w:rsidRDefault="004F0F2E" w:rsidP="00D715B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5187560" w14:textId="77777777" w:rsidR="00CA67C9" w:rsidRPr="00EA256E" w:rsidRDefault="00CA67C9" w:rsidP="00D715B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5B8FC9" w14:textId="77777777" w:rsidR="000E4002" w:rsidRPr="00EA256E" w:rsidRDefault="00282447" w:rsidP="00D715B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A256E">
        <w:rPr>
          <w:rFonts w:ascii="Times New Roman" w:hAnsi="Times New Roman" w:cs="Times New Roman"/>
          <w:b/>
          <w:sz w:val="24"/>
          <w:szCs w:val="24"/>
        </w:rPr>
        <w:t>Section A</w:t>
      </w:r>
      <w:r w:rsidR="004F0F2E" w:rsidRPr="00EA256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E4002" w:rsidRPr="00EA256E">
        <w:rPr>
          <w:rFonts w:ascii="Times New Roman" w:hAnsi="Times New Roman" w:cs="Times New Roman"/>
          <w:b/>
          <w:sz w:val="24"/>
          <w:szCs w:val="24"/>
        </w:rPr>
        <w:t>Socio-demographic Characteristics</w:t>
      </w:r>
      <w:r w:rsidR="004F0F2E" w:rsidRPr="00EA256E">
        <w:rPr>
          <w:rFonts w:ascii="Times New Roman" w:hAnsi="Times New Roman" w:cs="Times New Roman"/>
          <w:b/>
          <w:sz w:val="24"/>
          <w:szCs w:val="24"/>
        </w:rPr>
        <w:t xml:space="preserve"> of respondents </w:t>
      </w:r>
    </w:p>
    <w:tbl>
      <w:tblPr>
        <w:tblStyle w:val="TableGrid"/>
        <w:tblW w:w="10345" w:type="dxa"/>
        <w:tblLayout w:type="fixed"/>
        <w:tblLook w:val="04A0" w:firstRow="1" w:lastRow="0" w:firstColumn="1" w:lastColumn="0" w:noHBand="0" w:noVBand="1"/>
      </w:tblPr>
      <w:tblGrid>
        <w:gridCol w:w="731"/>
        <w:gridCol w:w="8084"/>
        <w:gridCol w:w="1530"/>
      </w:tblGrid>
      <w:tr w:rsidR="004F0F2E" w:rsidRPr="00EA256E" w14:paraId="25CB1CE8" w14:textId="77777777" w:rsidTr="00D5656A">
        <w:tc>
          <w:tcPr>
            <w:tcW w:w="731" w:type="dxa"/>
          </w:tcPr>
          <w:p w14:paraId="51A7D66E" w14:textId="77777777" w:rsidR="004F0F2E" w:rsidRPr="00EA256E" w:rsidRDefault="008C389B" w:rsidP="00D715B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EA256E">
              <w:rPr>
                <w:rFonts w:ascii="Times New Roman" w:hAnsi="Times New Roman" w:cs="Times New Roman"/>
                <w:b/>
                <w:sz w:val="24"/>
                <w:szCs w:val="24"/>
              </w:rPr>
              <w:t>S.N</w:t>
            </w:r>
            <w:proofErr w:type="gramEnd"/>
          </w:p>
        </w:tc>
        <w:tc>
          <w:tcPr>
            <w:tcW w:w="8084" w:type="dxa"/>
          </w:tcPr>
          <w:p w14:paraId="2EDA0D95" w14:textId="77777777" w:rsidR="004F0F2E" w:rsidRPr="00EA256E" w:rsidRDefault="00C15A92" w:rsidP="00D715B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1530" w:type="dxa"/>
          </w:tcPr>
          <w:p w14:paraId="7E47DBE0" w14:textId="77777777" w:rsidR="004F0F2E" w:rsidRPr="00EA256E" w:rsidRDefault="004F0F2E" w:rsidP="00D715B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</w:tr>
      <w:tr w:rsidR="004F0F2E" w:rsidRPr="00EA256E" w14:paraId="339A9A98" w14:textId="77777777" w:rsidTr="00D5656A">
        <w:tc>
          <w:tcPr>
            <w:tcW w:w="731" w:type="dxa"/>
          </w:tcPr>
          <w:p w14:paraId="7C20C5EC" w14:textId="77777777" w:rsidR="004F0F2E" w:rsidRPr="00EA256E" w:rsidRDefault="004F0F2E" w:rsidP="00D715B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E68CC" w:rsidRPr="00EA25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084" w:type="dxa"/>
          </w:tcPr>
          <w:p w14:paraId="1055E02E" w14:textId="77777777" w:rsidR="004F0F2E" w:rsidRPr="00EA256E" w:rsidRDefault="00A07BE0" w:rsidP="00D715B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old are you (in years)?</w:t>
            </w:r>
          </w:p>
        </w:tc>
        <w:tc>
          <w:tcPr>
            <w:tcW w:w="1530" w:type="dxa"/>
          </w:tcPr>
          <w:p w14:paraId="4985F87C" w14:textId="77777777" w:rsidR="004F0F2E" w:rsidRPr="00EA256E" w:rsidRDefault="004F0F2E" w:rsidP="00D715B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68CC" w:rsidRPr="00EA256E" w14:paraId="52DF0511" w14:textId="77777777" w:rsidTr="00D5656A">
        <w:tc>
          <w:tcPr>
            <w:tcW w:w="731" w:type="dxa"/>
          </w:tcPr>
          <w:p w14:paraId="4D298220" w14:textId="77777777" w:rsidR="00AE68CC" w:rsidRPr="00EA256E" w:rsidRDefault="00AE68CC" w:rsidP="00D715B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B09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084" w:type="dxa"/>
          </w:tcPr>
          <w:p w14:paraId="4C71D559" w14:textId="77777777" w:rsidR="00AE68CC" w:rsidRPr="00EA256E" w:rsidRDefault="00AE68CC" w:rsidP="00D715B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Marital status: Single=1 Married=</w:t>
            </w:r>
            <w:proofErr w:type="gramStart"/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2  Cohabiting</w:t>
            </w:r>
            <w:proofErr w:type="gramEnd"/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=3 Separated=4  widowed=5</w:t>
            </w:r>
          </w:p>
        </w:tc>
        <w:tc>
          <w:tcPr>
            <w:tcW w:w="1530" w:type="dxa"/>
          </w:tcPr>
          <w:p w14:paraId="46129B5C" w14:textId="77777777" w:rsidR="00AE68CC" w:rsidRPr="00EA256E" w:rsidRDefault="00AE68CC" w:rsidP="00D715B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68CC" w:rsidRPr="00EA256E" w14:paraId="2D643604" w14:textId="77777777" w:rsidTr="00D5656A">
        <w:tc>
          <w:tcPr>
            <w:tcW w:w="731" w:type="dxa"/>
          </w:tcPr>
          <w:p w14:paraId="50D2458D" w14:textId="77777777" w:rsidR="00AE68CC" w:rsidRPr="00EA256E" w:rsidRDefault="004B09D4" w:rsidP="00D715B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8084" w:type="dxa"/>
          </w:tcPr>
          <w:p w14:paraId="2DC30D0A" w14:textId="77777777" w:rsidR="00AE68CC" w:rsidRPr="00EA256E" w:rsidRDefault="00AE68CC" w:rsidP="00D715B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Household size</w:t>
            </w:r>
            <w:r w:rsidR="00AA2C7A"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 (in persons)</w:t>
            </w:r>
          </w:p>
        </w:tc>
        <w:tc>
          <w:tcPr>
            <w:tcW w:w="1530" w:type="dxa"/>
          </w:tcPr>
          <w:p w14:paraId="2ED7F1CE" w14:textId="77777777" w:rsidR="00AE68CC" w:rsidRPr="00EA256E" w:rsidRDefault="00AE68CC" w:rsidP="00D715B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1FA" w:rsidRPr="00EA256E" w14:paraId="6209F7D0" w14:textId="77777777" w:rsidTr="00D5656A">
        <w:tc>
          <w:tcPr>
            <w:tcW w:w="731" w:type="dxa"/>
          </w:tcPr>
          <w:p w14:paraId="78790A8C" w14:textId="77777777" w:rsidR="008D11FA" w:rsidRPr="00EA256E" w:rsidRDefault="008D11FA" w:rsidP="008D1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B09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084" w:type="dxa"/>
          </w:tcPr>
          <w:p w14:paraId="5696878E" w14:textId="77777777" w:rsidR="008D11FA" w:rsidRPr="00EA256E" w:rsidRDefault="008D11FA" w:rsidP="00D5656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Education of respondent:</w:t>
            </w:r>
            <w:r w:rsidRPr="00EA256E">
              <w:rPr>
                <w:rFonts w:ascii="Times New Roman" w:hAnsi="Times New Roman" w:cs="Times New Roman"/>
                <w:i/>
                <w:color w:val="171717" w:themeColor="background2" w:themeShade="1A"/>
                <w:sz w:val="24"/>
                <w:szCs w:val="24"/>
              </w:rPr>
              <w:t xml:space="preserve">  Primary education=1 Secondary education=2 tertiary education=3 </w:t>
            </w:r>
            <w:r w:rsidRPr="00EA256E">
              <w:rPr>
                <w:rFonts w:ascii="Times New Roman" w:hAnsi="Times New Roman" w:cs="Times New Roman"/>
                <w:color w:val="171717" w:themeColor="background2" w:themeShade="1A"/>
                <w:sz w:val="24"/>
                <w:szCs w:val="24"/>
              </w:rPr>
              <w:t>No</w:t>
            </w:r>
            <w:r w:rsidR="00D5656A">
              <w:rPr>
                <w:rFonts w:ascii="Times New Roman" w:hAnsi="Times New Roman" w:cs="Times New Roman"/>
                <w:color w:val="171717" w:themeColor="background2" w:themeShade="1A"/>
                <w:sz w:val="24"/>
                <w:szCs w:val="24"/>
              </w:rPr>
              <w:t xml:space="preserve"> formal education</w:t>
            </w:r>
            <w:r w:rsidRPr="00EA256E">
              <w:rPr>
                <w:rFonts w:ascii="Times New Roman" w:hAnsi="Times New Roman" w:cs="Times New Roman"/>
                <w:color w:val="171717" w:themeColor="background2" w:themeShade="1A"/>
                <w:sz w:val="24"/>
                <w:szCs w:val="24"/>
              </w:rPr>
              <w:t>=4</w:t>
            </w:r>
            <w:r w:rsidRPr="00EA256E">
              <w:rPr>
                <w:rFonts w:ascii="Times New Roman" w:hAnsi="Times New Roman" w:cs="Times New Roman"/>
                <w:i/>
                <w:color w:val="171717" w:themeColor="background2" w:themeShade="1A"/>
                <w:sz w:val="24"/>
                <w:szCs w:val="24"/>
              </w:rPr>
              <w:t xml:space="preserve"> </w:t>
            </w:r>
            <w:r w:rsidR="00D5656A" w:rsidRPr="00D5656A">
              <w:rPr>
                <w:rFonts w:ascii="Times New Roman" w:hAnsi="Times New Roman" w:cs="Times New Roman"/>
                <w:color w:val="171717" w:themeColor="background2" w:themeShade="1A"/>
                <w:sz w:val="24"/>
                <w:szCs w:val="24"/>
              </w:rPr>
              <w:t xml:space="preserve">5=vocational </w:t>
            </w:r>
            <w:proofErr w:type="gramStart"/>
            <w:r w:rsidR="00D5656A" w:rsidRPr="00D5656A">
              <w:rPr>
                <w:rFonts w:ascii="Times New Roman" w:hAnsi="Times New Roman" w:cs="Times New Roman"/>
                <w:color w:val="171717" w:themeColor="background2" w:themeShade="1A"/>
                <w:sz w:val="24"/>
                <w:szCs w:val="24"/>
              </w:rPr>
              <w:t>training</w:t>
            </w:r>
            <w:r w:rsidRPr="00EA256E">
              <w:rPr>
                <w:rFonts w:ascii="Times New Roman" w:hAnsi="Times New Roman" w:cs="Times New Roman"/>
                <w:i/>
                <w:color w:val="171717" w:themeColor="background2" w:themeShade="1A"/>
                <w:sz w:val="24"/>
                <w:szCs w:val="24"/>
              </w:rPr>
              <w:t xml:space="preserve">  Others</w:t>
            </w:r>
            <w:proofErr w:type="gramEnd"/>
            <w:r w:rsidRPr="00EA256E">
              <w:rPr>
                <w:rFonts w:ascii="Times New Roman" w:hAnsi="Times New Roman" w:cs="Times New Roman"/>
                <w:i/>
                <w:color w:val="171717" w:themeColor="background2" w:themeShade="1A"/>
                <w:sz w:val="24"/>
                <w:szCs w:val="24"/>
              </w:rPr>
              <w:t>, please specify</w:t>
            </w:r>
            <w:r w:rsidR="00317CD5">
              <w:rPr>
                <w:rFonts w:ascii="Times New Roman" w:hAnsi="Times New Roman" w:cs="Times New Roman"/>
                <w:i/>
                <w:color w:val="171717" w:themeColor="background2" w:themeShade="1A"/>
                <w:sz w:val="24"/>
                <w:szCs w:val="24"/>
              </w:rPr>
              <w:t>_______________</w:t>
            </w:r>
          </w:p>
        </w:tc>
        <w:tc>
          <w:tcPr>
            <w:tcW w:w="1530" w:type="dxa"/>
          </w:tcPr>
          <w:p w14:paraId="67DB4599" w14:textId="77777777" w:rsidR="008D11FA" w:rsidRPr="00EA256E" w:rsidRDefault="008D11FA" w:rsidP="008D11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1FA" w:rsidRPr="00EA256E" w14:paraId="5D31F27A" w14:textId="77777777" w:rsidTr="00D5656A">
        <w:tc>
          <w:tcPr>
            <w:tcW w:w="731" w:type="dxa"/>
          </w:tcPr>
          <w:p w14:paraId="3374E2B8" w14:textId="77777777" w:rsidR="008D11FA" w:rsidRPr="00EA256E" w:rsidRDefault="008D11FA" w:rsidP="008D1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B09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084" w:type="dxa"/>
          </w:tcPr>
          <w:p w14:paraId="262A85DC" w14:textId="77777777" w:rsidR="008D11FA" w:rsidRPr="00EA256E" w:rsidRDefault="008D11FA" w:rsidP="008D1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Religion of respondent: </w:t>
            </w:r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Christianity=1 Islam=</w:t>
            </w:r>
            <w:proofErr w:type="gramStart"/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2  Traditional</w:t>
            </w:r>
            <w:proofErr w:type="gramEnd"/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=3 others, (specify)</w:t>
            </w:r>
            <w:r w:rsidR="00317CD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__________________</w:t>
            </w:r>
          </w:p>
        </w:tc>
        <w:tc>
          <w:tcPr>
            <w:tcW w:w="1530" w:type="dxa"/>
          </w:tcPr>
          <w:p w14:paraId="485E1AAB" w14:textId="77777777" w:rsidR="008D11FA" w:rsidRPr="00EA256E" w:rsidRDefault="008D11FA" w:rsidP="008D11FA">
            <w:pPr>
              <w:pStyle w:val="ListParagraph"/>
              <w:autoSpaceDE/>
              <w:autoSpaceDN/>
              <w:rPr>
                <w:rFonts w:cs="Times New Roman"/>
                <w:sz w:val="24"/>
              </w:rPr>
            </w:pPr>
            <w:r w:rsidRPr="00EA256E">
              <w:rPr>
                <w:rFonts w:cs="Times New Roman"/>
                <w:sz w:val="24"/>
              </w:rPr>
              <w:t xml:space="preserve"> </w:t>
            </w:r>
          </w:p>
        </w:tc>
      </w:tr>
      <w:tr w:rsidR="008D11FA" w:rsidRPr="00EA256E" w14:paraId="166F1DA4" w14:textId="77777777" w:rsidTr="00D5656A">
        <w:tc>
          <w:tcPr>
            <w:tcW w:w="731" w:type="dxa"/>
          </w:tcPr>
          <w:p w14:paraId="603022C9" w14:textId="77777777" w:rsidR="008D11FA" w:rsidRPr="00EA256E" w:rsidRDefault="008D11FA" w:rsidP="008D1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B09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084" w:type="dxa"/>
          </w:tcPr>
          <w:p w14:paraId="31B36B83" w14:textId="77777777" w:rsidR="008D11FA" w:rsidRPr="00EA256E" w:rsidRDefault="008D11FA" w:rsidP="008D1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Migration status of Respondent:   </w:t>
            </w:r>
            <w:r w:rsidRPr="00EA256E">
              <w:rPr>
                <w:rFonts w:ascii="Times New Roman" w:hAnsi="Times New Roman" w:cs="Times New Roman"/>
                <w:i/>
                <w:color w:val="171717" w:themeColor="background2" w:themeShade="1A"/>
                <w:sz w:val="24"/>
                <w:szCs w:val="24"/>
                <w:lang w:eastAsia="en-GB"/>
              </w:rPr>
              <w:t>1= Native</w:t>
            </w:r>
            <w:r w:rsidRPr="00EA256E">
              <w:rPr>
                <w:rFonts w:ascii="Times New Roman" w:hAnsi="Times New Roman" w:cs="Times New Roman"/>
                <w:i/>
                <w:color w:val="171717" w:themeColor="background2" w:themeShade="1A"/>
                <w:sz w:val="24"/>
                <w:szCs w:val="24"/>
                <w:lang w:eastAsia="en-GB"/>
              </w:rPr>
              <w:tab/>
              <w:t xml:space="preserve"> 2=immigrant 3</w:t>
            </w:r>
            <w:r w:rsidRPr="00EA256E">
              <w:rPr>
                <w:rFonts w:ascii="Times New Roman" w:hAnsi="Times New Roman" w:cs="Times New Roman"/>
                <w:color w:val="171717" w:themeColor="background2" w:themeShade="1A"/>
                <w:sz w:val="24"/>
                <w:szCs w:val="24"/>
                <w:lang w:eastAsia="en-GB"/>
              </w:rPr>
              <w:t>=</w:t>
            </w:r>
            <w:r w:rsidRPr="00EA256E">
              <w:rPr>
                <w:rFonts w:ascii="Times New Roman" w:hAnsi="Times New Roman" w:cs="Times New Roman"/>
                <w:i/>
                <w:color w:val="171717" w:themeColor="background2" w:themeShade="1A"/>
                <w:sz w:val="24"/>
                <w:szCs w:val="24"/>
                <w:lang w:eastAsia="en-GB"/>
              </w:rPr>
              <w:t>others, (specify)</w:t>
            </w:r>
            <w:r w:rsidR="00317CD5">
              <w:rPr>
                <w:rFonts w:ascii="Times New Roman" w:hAnsi="Times New Roman" w:cs="Times New Roman"/>
                <w:i/>
                <w:color w:val="171717" w:themeColor="background2" w:themeShade="1A"/>
                <w:sz w:val="24"/>
                <w:szCs w:val="24"/>
                <w:lang w:eastAsia="en-GB"/>
              </w:rPr>
              <w:t xml:space="preserve"> ___________</w:t>
            </w:r>
            <w:r w:rsidRPr="00EA256E">
              <w:rPr>
                <w:rFonts w:ascii="Times New Roman" w:hAnsi="Times New Roman" w:cs="Times New Roman"/>
                <w:i/>
                <w:color w:val="171717" w:themeColor="background2" w:themeShade="1A"/>
                <w:sz w:val="24"/>
                <w:szCs w:val="24"/>
                <w:lang w:eastAsia="en-GB"/>
              </w:rPr>
              <w:t xml:space="preserve">  </w:t>
            </w:r>
          </w:p>
        </w:tc>
        <w:tc>
          <w:tcPr>
            <w:tcW w:w="1530" w:type="dxa"/>
          </w:tcPr>
          <w:p w14:paraId="4B30490C" w14:textId="77777777" w:rsidR="008D11FA" w:rsidRPr="00EA256E" w:rsidRDefault="008D11FA" w:rsidP="008D11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1FA" w:rsidRPr="00EA256E" w14:paraId="439FD28C" w14:textId="77777777" w:rsidTr="00D5656A">
        <w:tc>
          <w:tcPr>
            <w:tcW w:w="731" w:type="dxa"/>
          </w:tcPr>
          <w:p w14:paraId="3FD0CC9C" w14:textId="77777777" w:rsidR="008D11FA" w:rsidRPr="00EA256E" w:rsidRDefault="008D11FA" w:rsidP="008D1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B09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084" w:type="dxa"/>
          </w:tcPr>
          <w:p w14:paraId="484640B5" w14:textId="77777777" w:rsidR="008D11FA" w:rsidRPr="00EA256E" w:rsidRDefault="008D11FA" w:rsidP="008D1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Length of residence in the community (years)</w:t>
            </w:r>
          </w:p>
        </w:tc>
        <w:tc>
          <w:tcPr>
            <w:tcW w:w="1530" w:type="dxa"/>
          </w:tcPr>
          <w:p w14:paraId="4A2D36E5" w14:textId="77777777" w:rsidR="008D11FA" w:rsidRPr="00EA256E" w:rsidRDefault="008D11FA" w:rsidP="008D1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</w:tr>
      <w:tr w:rsidR="008D11FA" w:rsidRPr="00EA256E" w14:paraId="4E747E17" w14:textId="77777777" w:rsidTr="00D5656A">
        <w:tc>
          <w:tcPr>
            <w:tcW w:w="731" w:type="dxa"/>
          </w:tcPr>
          <w:p w14:paraId="655D1927" w14:textId="77777777" w:rsidR="008D11FA" w:rsidRPr="00EA256E" w:rsidRDefault="008D11FA" w:rsidP="008D1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B09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084" w:type="dxa"/>
          </w:tcPr>
          <w:p w14:paraId="3F9AD445" w14:textId="77777777" w:rsidR="008D11FA" w:rsidRPr="00EA256E" w:rsidRDefault="008D11FA" w:rsidP="008D11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Main occupation of respondent: </w:t>
            </w:r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Farming=</w:t>
            </w:r>
            <w:proofErr w:type="gramStart"/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1  Fishing</w:t>
            </w:r>
            <w:proofErr w:type="gramEnd"/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=2  Business=3  Civil servant=4 Oil and gas related occupation=5 Others, specify ____________</w:t>
            </w:r>
          </w:p>
        </w:tc>
        <w:tc>
          <w:tcPr>
            <w:tcW w:w="1530" w:type="dxa"/>
          </w:tcPr>
          <w:p w14:paraId="31CE3282" w14:textId="77777777" w:rsidR="008D11FA" w:rsidRPr="00EA256E" w:rsidRDefault="008D11FA" w:rsidP="008D11FA">
            <w:pPr>
              <w:pStyle w:val="ListParagraph"/>
              <w:autoSpaceDE/>
              <w:autoSpaceDN/>
              <w:rPr>
                <w:rFonts w:cs="Times New Roman"/>
                <w:sz w:val="24"/>
              </w:rPr>
            </w:pPr>
          </w:p>
        </w:tc>
      </w:tr>
      <w:tr w:rsidR="008D11FA" w:rsidRPr="00EA256E" w14:paraId="3904F2DB" w14:textId="77777777" w:rsidTr="00D5656A">
        <w:tc>
          <w:tcPr>
            <w:tcW w:w="731" w:type="dxa"/>
          </w:tcPr>
          <w:p w14:paraId="66162287" w14:textId="77777777" w:rsidR="008D11FA" w:rsidRPr="00EA256E" w:rsidRDefault="00C15A92" w:rsidP="008D1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4B09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084" w:type="dxa"/>
          </w:tcPr>
          <w:p w14:paraId="7A377DA4" w14:textId="77777777" w:rsidR="008D11FA" w:rsidRPr="00EA256E" w:rsidRDefault="008D11FA" w:rsidP="008D11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If married, your husband’s occupation: </w:t>
            </w:r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Farming=</w:t>
            </w:r>
            <w:proofErr w:type="gramStart"/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1  Fishing</w:t>
            </w:r>
            <w:proofErr w:type="gramEnd"/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=2  Business=3  Civil servant=4 Oil and gas related occupation=5 Others, specify ____________</w:t>
            </w:r>
          </w:p>
        </w:tc>
        <w:tc>
          <w:tcPr>
            <w:tcW w:w="1530" w:type="dxa"/>
          </w:tcPr>
          <w:p w14:paraId="3DDBEC4C" w14:textId="77777777" w:rsidR="008D11FA" w:rsidRPr="00EA256E" w:rsidRDefault="008D11FA" w:rsidP="008D11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1FA" w:rsidRPr="00EA256E" w14:paraId="1657321E" w14:textId="77777777" w:rsidTr="00D5656A">
        <w:tc>
          <w:tcPr>
            <w:tcW w:w="731" w:type="dxa"/>
          </w:tcPr>
          <w:p w14:paraId="0DE58DD5" w14:textId="77777777" w:rsidR="008D11FA" w:rsidRPr="00EA256E" w:rsidRDefault="00C15A92" w:rsidP="008D1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084" w:type="dxa"/>
          </w:tcPr>
          <w:p w14:paraId="3A7EE8CA" w14:textId="77777777" w:rsidR="008D11FA" w:rsidRPr="00EA256E" w:rsidRDefault="008D11FA" w:rsidP="008D1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Estimate your monthly income (Naira)</w:t>
            </w:r>
          </w:p>
        </w:tc>
        <w:tc>
          <w:tcPr>
            <w:tcW w:w="1530" w:type="dxa"/>
          </w:tcPr>
          <w:p w14:paraId="31B56101" w14:textId="77777777" w:rsidR="008D11FA" w:rsidRPr="00EA256E" w:rsidRDefault="008D11FA" w:rsidP="008D1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  _______ </w:t>
            </w:r>
          </w:p>
        </w:tc>
      </w:tr>
      <w:tr w:rsidR="008D11FA" w:rsidRPr="00EA256E" w14:paraId="42B0AF8A" w14:textId="77777777" w:rsidTr="00D5656A">
        <w:tc>
          <w:tcPr>
            <w:tcW w:w="731" w:type="dxa"/>
          </w:tcPr>
          <w:p w14:paraId="2A2A58B4" w14:textId="77777777" w:rsidR="008D11FA" w:rsidRPr="00EA256E" w:rsidRDefault="00C15A92" w:rsidP="008D1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</w:t>
            </w:r>
          </w:p>
        </w:tc>
        <w:tc>
          <w:tcPr>
            <w:tcW w:w="8084" w:type="dxa"/>
          </w:tcPr>
          <w:p w14:paraId="3599C6E3" w14:textId="77777777" w:rsidR="008D11FA" w:rsidRPr="00EA256E" w:rsidRDefault="008D11FA" w:rsidP="008D1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If married estimate your monthly income of husband (Naira) </w:t>
            </w:r>
          </w:p>
        </w:tc>
        <w:tc>
          <w:tcPr>
            <w:tcW w:w="1530" w:type="dxa"/>
          </w:tcPr>
          <w:p w14:paraId="676FAF9B" w14:textId="77777777" w:rsidR="008D11FA" w:rsidRPr="00EA256E" w:rsidRDefault="008D11FA" w:rsidP="008D1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________</w:t>
            </w:r>
          </w:p>
        </w:tc>
      </w:tr>
      <w:tr w:rsidR="008D11FA" w:rsidRPr="00EA256E" w14:paraId="4437E0B5" w14:textId="77777777" w:rsidTr="00D5656A">
        <w:tc>
          <w:tcPr>
            <w:tcW w:w="731" w:type="dxa"/>
          </w:tcPr>
          <w:p w14:paraId="0F4B1FFF" w14:textId="77777777" w:rsidR="008D11FA" w:rsidRPr="00EA256E" w:rsidRDefault="00C15A92" w:rsidP="008D1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084" w:type="dxa"/>
          </w:tcPr>
          <w:p w14:paraId="50172B77" w14:textId="77777777" w:rsidR="008D11FA" w:rsidRPr="00EA256E" w:rsidRDefault="008D11FA" w:rsidP="008D11F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ck which of the following is available in your household </w:t>
            </w:r>
            <w:r w:rsidRPr="00EA25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EA256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Electricity </w:t>
            </w:r>
            <w:proofErr w:type="gramStart"/>
            <w:r w:rsidRPr="00EA256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(  )</w:t>
            </w:r>
            <w:proofErr w:type="gramEnd"/>
            <w:r w:rsidRPr="00EA256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A radio (  ) Television (   ) Mobile telephone (   ) Refrigerator (  ) Cable TV  (  ) Generator (   )  Air conditioner (   ) Computer (   ) Electric iron (   ) fan (   )</w:t>
            </w:r>
          </w:p>
        </w:tc>
        <w:tc>
          <w:tcPr>
            <w:tcW w:w="1530" w:type="dxa"/>
          </w:tcPr>
          <w:p w14:paraId="23EB460E" w14:textId="77777777" w:rsidR="008D11FA" w:rsidRPr="00EA256E" w:rsidRDefault="008D11FA" w:rsidP="008D11FA">
            <w:pPr>
              <w:tabs>
                <w:tab w:val="left" w:pos="2322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           </w:t>
            </w:r>
          </w:p>
          <w:p w14:paraId="13EB480D" w14:textId="77777777" w:rsidR="008D11FA" w:rsidRPr="00EA256E" w:rsidRDefault="008D11FA" w:rsidP="008D11FA">
            <w:pPr>
              <w:tabs>
                <w:tab w:val="left" w:pos="2322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1FA" w:rsidRPr="00EA256E" w14:paraId="74C7DC1C" w14:textId="77777777" w:rsidTr="00D5656A">
        <w:tc>
          <w:tcPr>
            <w:tcW w:w="731" w:type="dxa"/>
          </w:tcPr>
          <w:p w14:paraId="2EB44C42" w14:textId="77777777" w:rsidR="008D11FA" w:rsidRPr="00EA256E" w:rsidRDefault="00C15A92" w:rsidP="008D1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084" w:type="dxa"/>
          </w:tcPr>
          <w:p w14:paraId="55DE44E9" w14:textId="77777777" w:rsidR="008D11FA" w:rsidRPr="00EA256E" w:rsidRDefault="008D11FA" w:rsidP="008D11FA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in source of fuel used for cooking: </w:t>
            </w:r>
          </w:p>
          <w:p w14:paraId="4B067CAE" w14:textId="77777777" w:rsidR="008D11FA" w:rsidRPr="00EA256E" w:rsidRDefault="008D11FA" w:rsidP="008D11FA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lectricity=</w:t>
            </w:r>
            <w:proofErr w:type="gramStart"/>
            <w:r w:rsidRPr="00EA256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1  Gas</w:t>
            </w:r>
            <w:proofErr w:type="gramEnd"/>
            <w:r w:rsidRPr="00EA256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=2  Charcoal=3 Firewood=4 Kerosene=5 </w:t>
            </w:r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Others, specify ____________</w:t>
            </w:r>
          </w:p>
        </w:tc>
        <w:tc>
          <w:tcPr>
            <w:tcW w:w="1530" w:type="dxa"/>
          </w:tcPr>
          <w:p w14:paraId="52E9F77A" w14:textId="77777777" w:rsidR="008D11FA" w:rsidRPr="00EA256E" w:rsidRDefault="008D11FA" w:rsidP="008D11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 </w:t>
            </w:r>
          </w:p>
        </w:tc>
      </w:tr>
    </w:tbl>
    <w:p w14:paraId="32540161" w14:textId="77777777" w:rsidR="008E0240" w:rsidRPr="00EA256E" w:rsidRDefault="008E0240" w:rsidP="00D715B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228" w:type="dxa"/>
        <w:tblInd w:w="-25" w:type="dxa"/>
        <w:tblLook w:val="04A0" w:firstRow="1" w:lastRow="0" w:firstColumn="1" w:lastColumn="0" w:noHBand="0" w:noVBand="1"/>
      </w:tblPr>
      <w:tblGrid>
        <w:gridCol w:w="832"/>
        <w:gridCol w:w="8019"/>
        <w:gridCol w:w="1593"/>
      </w:tblGrid>
      <w:tr w:rsidR="00C15F79" w:rsidRPr="00EA256E" w14:paraId="1354E432" w14:textId="77777777" w:rsidTr="00C97343">
        <w:tc>
          <w:tcPr>
            <w:tcW w:w="102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tbl>
            <w:tblPr>
              <w:tblStyle w:val="TableGrid"/>
              <w:tblW w:w="10228" w:type="dxa"/>
              <w:tblLook w:val="04A0" w:firstRow="1" w:lastRow="0" w:firstColumn="1" w:lastColumn="0" w:noHBand="0" w:noVBand="1"/>
            </w:tblPr>
            <w:tblGrid>
              <w:gridCol w:w="981"/>
              <w:gridCol w:w="7860"/>
              <w:gridCol w:w="1387"/>
            </w:tblGrid>
            <w:tr w:rsidR="0041142F" w:rsidRPr="00EA256E" w14:paraId="5DDEAD26" w14:textId="77777777" w:rsidTr="00F43B44">
              <w:tc>
                <w:tcPr>
                  <w:tcW w:w="10228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6896022F" w14:textId="77777777" w:rsidR="0041142F" w:rsidRPr="00EA256E" w:rsidRDefault="0041142F" w:rsidP="0041142F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EA256E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Section B: Oil Pollution exposure characteristics</w:t>
                  </w:r>
                </w:p>
              </w:tc>
            </w:tr>
            <w:tr w:rsidR="0041142F" w:rsidRPr="00EA256E" w14:paraId="02A409DA" w14:textId="77777777" w:rsidTr="00F43B44">
              <w:tc>
                <w:tcPr>
                  <w:tcW w:w="981" w:type="dxa"/>
                  <w:tcBorders>
                    <w:top w:val="single" w:sz="4" w:space="0" w:color="auto"/>
                  </w:tcBorders>
                </w:tcPr>
                <w:p w14:paraId="42A5701C" w14:textId="77777777" w:rsidR="0041142F" w:rsidRPr="00EA256E" w:rsidRDefault="0041142F" w:rsidP="0041142F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EA256E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S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/</w:t>
                  </w:r>
                  <w:r w:rsidRPr="00EA256E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7860" w:type="dxa"/>
                  <w:tcBorders>
                    <w:top w:val="single" w:sz="4" w:space="0" w:color="auto"/>
                  </w:tcBorders>
                </w:tcPr>
                <w:p w14:paraId="5FCAABD3" w14:textId="77777777" w:rsidR="0041142F" w:rsidRPr="00EA256E" w:rsidRDefault="0041142F" w:rsidP="0041142F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EA256E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Questions </w:t>
                  </w:r>
                </w:p>
              </w:tc>
              <w:tc>
                <w:tcPr>
                  <w:tcW w:w="1387" w:type="dxa"/>
                  <w:tcBorders>
                    <w:top w:val="single" w:sz="4" w:space="0" w:color="auto"/>
                  </w:tcBorders>
                </w:tcPr>
                <w:p w14:paraId="7D2EACB1" w14:textId="77777777" w:rsidR="0041142F" w:rsidRPr="00EA256E" w:rsidRDefault="0041142F" w:rsidP="0041142F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EA256E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Response</w:t>
                  </w:r>
                </w:p>
              </w:tc>
            </w:tr>
            <w:tr w:rsidR="0041142F" w:rsidRPr="00EA256E" w14:paraId="7E2D7BAC" w14:textId="77777777" w:rsidTr="00F43B44">
              <w:tc>
                <w:tcPr>
                  <w:tcW w:w="981" w:type="dxa"/>
                </w:tcPr>
                <w:p w14:paraId="6A1A93EF" w14:textId="77777777" w:rsidR="0041142F" w:rsidRPr="00EA256E" w:rsidRDefault="0041142F" w:rsidP="0041142F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4</w:t>
                  </w:r>
                </w:p>
              </w:tc>
              <w:tc>
                <w:tcPr>
                  <w:tcW w:w="7860" w:type="dxa"/>
                </w:tcPr>
                <w:p w14:paraId="18AA2A52" w14:textId="77777777" w:rsidR="0041142F" w:rsidRPr="00EA256E" w:rsidRDefault="0041142F" w:rsidP="0041142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A256E">
                    <w:rPr>
                      <w:rFonts w:ascii="Times New Roman" w:hAnsi="Times New Roman" w:cs="Times New Roman"/>
                      <w:sz w:val="24"/>
                      <w:szCs w:val="24"/>
                    </w:rPr>
                    <w:t>Is there oil exploration a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nd extraction activities around your</w:t>
                  </w:r>
                  <w:r w:rsidRPr="00EA256E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community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of residence?</w:t>
                  </w:r>
                  <w:r w:rsidRPr="00EA256E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Pr="00EA256E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Yes=</w:t>
                  </w:r>
                  <w:proofErr w:type="gramStart"/>
                  <w:r w:rsidRPr="00EA256E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1  No</w:t>
                  </w:r>
                  <w:proofErr w:type="gramEnd"/>
                  <w:r w:rsidRPr="00EA256E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=2</w:t>
                  </w:r>
                </w:p>
              </w:tc>
              <w:tc>
                <w:tcPr>
                  <w:tcW w:w="1387" w:type="dxa"/>
                </w:tcPr>
                <w:p w14:paraId="532644E2" w14:textId="77777777" w:rsidR="0041142F" w:rsidRPr="00EA256E" w:rsidRDefault="0041142F" w:rsidP="0041142F">
                  <w:pPr>
                    <w:pStyle w:val="ListParagraph"/>
                    <w:autoSpaceDE/>
                    <w:autoSpaceDN/>
                    <w:rPr>
                      <w:rFonts w:cs="Times New Roman"/>
                      <w:sz w:val="24"/>
                    </w:rPr>
                  </w:pPr>
                  <w:r w:rsidRPr="00EA256E">
                    <w:rPr>
                      <w:rFonts w:cs="Times New Roman"/>
                      <w:sz w:val="24"/>
                    </w:rPr>
                    <w:t xml:space="preserve"> </w:t>
                  </w:r>
                </w:p>
              </w:tc>
            </w:tr>
            <w:tr w:rsidR="0041142F" w:rsidRPr="00EA256E" w14:paraId="686810F0" w14:textId="77777777" w:rsidTr="00F43B44">
              <w:tc>
                <w:tcPr>
                  <w:tcW w:w="981" w:type="dxa"/>
                </w:tcPr>
                <w:p w14:paraId="31EE7311" w14:textId="77777777" w:rsidR="0041142F" w:rsidRPr="00EA256E" w:rsidRDefault="0041142F" w:rsidP="0041142F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5</w:t>
                  </w:r>
                </w:p>
              </w:tc>
              <w:tc>
                <w:tcPr>
                  <w:tcW w:w="7860" w:type="dxa"/>
                </w:tcPr>
                <w:p w14:paraId="23C11723" w14:textId="77777777" w:rsidR="0041142F" w:rsidRPr="00EA256E" w:rsidRDefault="0041142F" w:rsidP="0041142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A256E">
                    <w:rPr>
                      <w:rFonts w:ascii="Times New Roman" w:hAnsi="Times New Roman" w:cs="Times New Roman"/>
                      <w:sz w:val="24"/>
                      <w:szCs w:val="24"/>
                    </w:rPr>
                    <w:t>I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s there gas flaring incidence around</w:t>
                  </w:r>
                  <w:r w:rsidRPr="00EA256E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your community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of residence?</w:t>
                  </w:r>
                  <w:r w:rsidRPr="00EA256E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Pr="00EA256E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Yes=</w:t>
                  </w:r>
                  <w:proofErr w:type="gramStart"/>
                  <w:r w:rsidRPr="00EA256E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1  No</w:t>
                  </w:r>
                  <w:proofErr w:type="gramEnd"/>
                  <w:r w:rsidRPr="00EA256E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=2</w:t>
                  </w:r>
                </w:p>
              </w:tc>
              <w:tc>
                <w:tcPr>
                  <w:tcW w:w="1387" w:type="dxa"/>
                </w:tcPr>
                <w:p w14:paraId="41A169E3" w14:textId="77777777" w:rsidR="0041142F" w:rsidRPr="00EA256E" w:rsidRDefault="0041142F" w:rsidP="0041142F">
                  <w:pPr>
                    <w:pStyle w:val="ListParagraph"/>
                    <w:autoSpaceDE/>
                    <w:autoSpaceDN/>
                    <w:rPr>
                      <w:rFonts w:cs="Times New Roman"/>
                      <w:sz w:val="24"/>
                    </w:rPr>
                  </w:pPr>
                </w:p>
              </w:tc>
            </w:tr>
            <w:tr w:rsidR="0041142F" w:rsidRPr="00EA256E" w14:paraId="4DAF607B" w14:textId="77777777" w:rsidTr="00F43B44">
              <w:tc>
                <w:tcPr>
                  <w:tcW w:w="981" w:type="dxa"/>
                </w:tcPr>
                <w:p w14:paraId="7B5EC178" w14:textId="77777777" w:rsidR="0041142F" w:rsidRPr="00EA256E" w:rsidRDefault="0041142F" w:rsidP="0041142F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6</w:t>
                  </w:r>
                </w:p>
              </w:tc>
              <w:tc>
                <w:tcPr>
                  <w:tcW w:w="7860" w:type="dxa"/>
                </w:tcPr>
                <w:p w14:paraId="7D310337" w14:textId="77777777" w:rsidR="0041142F" w:rsidRPr="00EA256E" w:rsidRDefault="0041142F" w:rsidP="0041142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Has</w:t>
                  </w:r>
                  <w:r w:rsidRPr="00EA256E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there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been oil spill incidence around your</w:t>
                  </w:r>
                  <w:r w:rsidRPr="00EA256E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community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of residence?</w:t>
                  </w:r>
                  <w:r w:rsidRPr="00EA256E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Pr="00EA256E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Yes=</w:t>
                  </w:r>
                  <w:proofErr w:type="gramStart"/>
                  <w:r w:rsidRPr="00EA256E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1  No</w:t>
                  </w:r>
                  <w:proofErr w:type="gramEnd"/>
                  <w:r w:rsidRPr="00EA256E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=2</w:t>
                  </w:r>
                </w:p>
              </w:tc>
              <w:tc>
                <w:tcPr>
                  <w:tcW w:w="1387" w:type="dxa"/>
                </w:tcPr>
                <w:p w14:paraId="5C55411A" w14:textId="77777777" w:rsidR="0041142F" w:rsidRPr="00EA256E" w:rsidRDefault="0041142F" w:rsidP="0041142F">
                  <w:pPr>
                    <w:pStyle w:val="ListParagraph"/>
                    <w:autoSpaceDE/>
                    <w:autoSpaceDN/>
                    <w:rPr>
                      <w:rFonts w:cs="Times New Roman"/>
                      <w:sz w:val="24"/>
                    </w:rPr>
                  </w:pPr>
                </w:p>
              </w:tc>
            </w:tr>
            <w:tr w:rsidR="0041142F" w:rsidRPr="00EA256E" w14:paraId="629EBEC2" w14:textId="77777777" w:rsidTr="00F43B44">
              <w:tc>
                <w:tcPr>
                  <w:tcW w:w="981" w:type="dxa"/>
                </w:tcPr>
                <w:p w14:paraId="59278E69" w14:textId="7BD1DF55" w:rsidR="0041142F" w:rsidRPr="00EA256E" w:rsidRDefault="0041142F" w:rsidP="0041142F">
                  <w:pPr>
                    <w:tabs>
                      <w:tab w:val="center" w:pos="4567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  <w:r w:rsidR="00B8605D">
                    <w:rPr>
                      <w:rFonts w:ascii="Times New Roman" w:hAnsi="Times New Roman" w:cs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7860" w:type="dxa"/>
                </w:tcPr>
                <w:p w14:paraId="5D8F3FD7" w14:textId="77777777" w:rsidR="0041142F" w:rsidRPr="00EA256E" w:rsidRDefault="0041142F" w:rsidP="0041142F">
                  <w:pPr>
                    <w:tabs>
                      <w:tab w:val="center" w:pos="4567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A256E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What do you think about the quality of the air in your community of residence: </w:t>
                  </w:r>
                  <w:r w:rsidRPr="00EA256E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Not contaminated=1</w:t>
                  </w:r>
                  <w:r w:rsidRPr="00EA256E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Pr="00EA256E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Slightly contaminated=2 Contaminated=3</w:t>
                  </w:r>
                </w:p>
              </w:tc>
              <w:tc>
                <w:tcPr>
                  <w:tcW w:w="1387" w:type="dxa"/>
                </w:tcPr>
                <w:p w14:paraId="5B90F1F2" w14:textId="77777777" w:rsidR="0041142F" w:rsidRPr="00EA256E" w:rsidRDefault="0041142F" w:rsidP="0041142F">
                  <w:pPr>
                    <w:tabs>
                      <w:tab w:val="center" w:pos="4567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41142F" w:rsidRPr="00EA256E" w14:paraId="7F7C4C3A" w14:textId="77777777" w:rsidTr="00F43B44">
              <w:tc>
                <w:tcPr>
                  <w:tcW w:w="981" w:type="dxa"/>
                </w:tcPr>
                <w:p w14:paraId="427B8DDA" w14:textId="39863222" w:rsidR="0041142F" w:rsidRPr="00EA256E" w:rsidRDefault="00B8605D" w:rsidP="0041142F">
                  <w:pPr>
                    <w:tabs>
                      <w:tab w:val="center" w:pos="4567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8</w:t>
                  </w:r>
                </w:p>
              </w:tc>
              <w:tc>
                <w:tcPr>
                  <w:tcW w:w="7860" w:type="dxa"/>
                </w:tcPr>
                <w:p w14:paraId="18FDAE14" w14:textId="77777777" w:rsidR="0041142F" w:rsidRPr="00EA256E" w:rsidRDefault="0041142F" w:rsidP="0041142F">
                  <w:pPr>
                    <w:tabs>
                      <w:tab w:val="center" w:pos="4567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A256E">
                    <w:rPr>
                      <w:rFonts w:ascii="Times New Roman" w:hAnsi="Times New Roman" w:cs="Times New Roman"/>
                      <w:sz w:val="24"/>
                      <w:szCs w:val="24"/>
                    </w:rPr>
                    <w:t>Perception of drinking water</w:t>
                  </w:r>
                  <w:r w:rsidRPr="00EA256E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: safe not contaminated=1</w:t>
                  </w:r>
                  <w:r w:rsidRPr="00EA256E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safe but s</w:t>
                  </w:r>
                  <w:r w:rsidRPr="00EA256E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lightly contaminated=2 unsafe and Contaminated=3 very unsafe and highly contaminated=4</w:t>
                  </w:r>
                </w:p>
              </w:tc>
              <w:tc>
                <w:tcPr>
                  <w:tcW w:w="1387" w:type="dxa"/>
                </w:tcPr>
                <w:p w14:paraId="570BEC7D" w14:textId="77777777" w:rsidR="0041142F" w:rsidRPr="00EA256E" w:rsidRDefault="0041142F" w:rsidP="0041142F">
                  <w:pPr>
                    <w:tabs>
                      <w:tab w:val="center" w:pos="4567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41142F" w:rsidRPr="00EA256E" w14:paraId="33B1701E" w14:textId="77777777" w:rsidTr="00F43B44">
              <w:tc>
                <w:tcPr>
                  <w:tcW w:w="981" w:type="dxa"/>
                </w:tcPr>
                <w:p w14:paraId="5E853E96" w14:textId="50573D63" w:rsidR="0041142F" w:rsidRPr="00EA256E" w:rsidRDefault="00B8605D" w:rsidP="0041142F">
                  <w:pPr>
                    <w:tabs>
                      <w:tab w:val="center" w:pos="4567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9</w:t>
                  </w:r>
                </w:p>
              </w:tc>
              <w:tc>
                <w:tcPr>
                  <w:tcW w:w="7860" w:type="dxa"/>
                </w:tcPr>
                <w:p w14:paraId="38BEE186" w14:textId="77777777" w:rsidR="0041142F" w:rsidRPr="00EA256E" w:rsidRDefault="0041142F" w:rsidP="0041142F">
                  <w:pPr>
                    <w:tabs>
                      <w:tab w:val="center" w:pos="4567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A256E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What do you think about the quality of the soil in this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community?</w:t>
                  </w:r>
                  <w:r w:rsidRPr="00EA256E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Pr="00EA256E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Not contaminated=1</w:t>
                  </w:r>
                  <w:r w:rsidRPr="00EA256E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Pr="00EA256E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 xml:space="preserve">Slightly contaminated=2 Contaminated=3 </w:t>
                  </w:r>
                </w:p>
              </w:tc>
              <w:tc>
                <w:tcPr>
                  <w:tcW w:w="1387" w:type="dxa"/>
                </w:tcPr>
                <w:p w14:paraId="0DDEB424" w14:textId="77777777" w:rsidR="0041142F" w:rsidRPr="00EA256E" w:rsidRDefault="0041142F" w:rsidP="0041142F">
                  <w:pPr>
                    <w:tabs>
                      <w:tab w:val="center" w:pos="4567"/>
                    </w:tabs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5C0C92D3" w14:textId="77777777" w:rsidR="00C15F79" w:rsidRPr="00EA256E" w:rsidRDefault="00C15F79" w:rsidP="00C15F79">
            <w:pPr>
              <w:tabs>
                <w:tab w:val="center" w:pos="4567"/>
              </w:tabs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9699A64" w14:textId="545929FF" w:rsidR="00C15F79" w:rsidRPr="00EA256E" w:rsidRDefault="00C15F79" w:rsidP="00C15F79">
            <w:pPr>
              <w:tabs>
                <w:tab w:val="center" w:pos="4567"/>
              </w:tabs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ction </w:t>
            </w:r>
            <w:r w:rsidR="0041142F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EA25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Past Obstetric </w:t>
            </w:r>
            <w:r w:rsidR="00C15A92" w:rsidRPr="00EA25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story </w:t>
            </w:r>
            <w:r w:rsidRPr="00EA25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f </w:t>
            </w:r>
            <w:r w:rsidR="00C15A92" w:rsidRPr="00EA256E">
              <w:rPr>
                <w:rFonts w:ascii="Times New Roman" w:hAnsi="Times New Roman" w:cs="Times New Roman"/>
                <w:b/>
                <w:sz w:val="24"/>
                <w:szCs w:val="24"/>
              </w:rPr>
              <w:t>Respondents</w:t>
            </w:r>
            <w:r w:rsidRPr="00EA256E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C15F79" w:rsidRPr="00C15A92" w14:paraId="56EFAACE" w14:textId="77777777" w:rsidTr="00C97343">
        <w:tc>
          <w:tcPr>
            <w:tcW w:w="966" w:type="dxa"/>
            <w:tcBorders>
              <w:top w:val="single" w:sz="4" w:space="0" w:color="auto"/>
            </w:tcBorders>
          </w:tcPr>
          <w:p w14:paraId="3AC2FAED" w14:textId="77777777" w:rsidR="00C15F79" w:rsidRPr="00C15A92" w:rsidRDefault="00C15F79" w:rsidP="00C15F7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889" w:type="dxa"/>
            <w:tcBorders>
              <w:top w:val="single" w:sz="4" w:space="0" w:color="auto"/>
            </w:tcBorders>
          </w:tcPr>
          <w:p w14:paraId="652128BE" w14:textId="77777777" w:rsidR="00C15F79" w:rsidRPr="00C15A92" w:rsidRDefault="00C15F79" w:rsidP="00C15F7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5A92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4424E846" w14:textId="77777777" w:rsidR="00C15F79" w:rsidRPr="00C15A92" w:rsidRDefault="00C15F79" w:rsidP="00C15F7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5A92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</w:tr>
      <w:tr w:rsidR="00C15F79" w:rsidRPr="00EA256E" w14:paraId="02EBA7DC" w14:textId="77777777" w:rsidTr="00C97343">
        <w:tc>
          <w:tcPr>
            <w:tcW w:w="966" w:type="dxa"/>
          </w:tcPr>
          <w:p w14:paraId="437897D2" w14:textId="39B6BD7C" w:rsidR="00C15F79" w:rsidRPr="00EA256E" w:rsidRDefault="00B8605D" w:rsidP="00C15F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889" w:type="dxa"/>
          </w:tcPr>
          <w:p w14:paraId="04653E37" w14:textId="77777777" w:rsidR="00C15F79" w:rsidRPr="00EA256E" w:rsidRDefault="00C15F79" w:rsidP="00C15F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What was the age at which</w:t>
            </w:r>
            <w:r w:rsidR="00161C56">
              <w:rPr>
                <w:rFonts w:ascii="Times New Roman" w:hAnsi="Times New Roman" w:cs="Times New Roman"/>
                <w:sz w:val="24"/>
                <w:szCs w:val="24"/>
              </w:rPr>
              <w:t xml:space="preserve"> you married for the first time?</w:t>
            </w: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73" w:type="dxa"/>
          </w:tcPr>
          <w:p w14:paraId="3B107F2D" w14:textId="77777777" w:rsidR="00C15F79" w:rsidRPr="00EA256E" w:rsidRDefault="00C15F79" w:rsidP="00C15F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_____ years </w:t>
            </w:r>
          </w:p>
        </w:tc>
      </w:tr>
      <w:tr w:rsidR="00C15F79" w:rsidRPr="00EA256E" w14:paraId="2E71DBFC" w14:textId="77777777" w:rsidTr="00C97343">
        <w:tc>
          <w:tcPr>
            <w:tcW w:w="966" w:type="dxa"/>
          </w:tcPr>
          <w:p w14:paraId="2593537A" w14:textId="31BBC226" w:rsidR="00C15F79" w:rsidRPr="00EA256E" w:rsidRDefault="00B8605D" w:rsidP="00C15F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889" w:type="dxa"/>
          </w:tcPr>
          <w:p w14:paraId="1FF63DC6" w14:textId="77777777" w:rsidR="00C15F79" w:rsidRPr="00EA256E" w:rsidRDefault="00C15F79" w:rsidP="00C15F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Have you ever been preg</w:t>
            </w:r>
            <w:r w:rsidR="00161C56">
              <w:rPr>
                <w:rFonts w:ascii="Times New Roman" w:hAnsi="Times New Roman" w:cs="Times New Roman"/>
                <w:sz w:val="24"/>
                <w:szCs w:val="24"/>
              </w:rPr>
              <w:t>nant, other than this pregnancy?</w:t>
            </w: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Yes=</w:t>
            </w:r>
            <w:proofErr w:type="gramStart"/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1  No</w:t>
            </w:r>
            <w:proofErr w:type="gramEnd"/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=2</w:t>
            </w:r>
          </w:p>
        </w:tc>
        <w:tc>
          <w:tcPr>
            <w:tcW w:w="1373" w:type="dxa"/>
          </w:tcPr>
          <w:p w14:paraId="44ACA63A" w14:textId="77777777" w:rsidR="00C15F79" w:rsidRPr="00EA256E" w:rsidRDefault="00C15F79" w:rsidP="00C15F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15F79" w:rsidRPr="00EA256E" w14:paraId="52EEA20C" w14:textId="77777777" w:rsidTr="00C97343">
        <w:tc>
          <w:tcPr>
            <w:tcW w:w="966" w:type="dxa"/>
          </w:tcPr>
          <w:p w14:paraId="61110F03" w14:textId="309C3143" w:rsidR="00C15F79" w:rsidRPr="00EA256E" w:rsidRDefault="00B8605D" w:rsidP="00C15F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889" w:type="dxa"/>
          </w:tcPr>
          <w:p w14:paraId="6679D655" w14:textId="77777777" w:rsidR="00C15F79" w:rsidRPr="00EA256E" w:rsidRDefault="00C15F79" w:rsidP="00C15F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What was your age at your first pregnancy</w:t>
            </w:r>
            <w:r w:rsidR="00161C5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73" w:type="dxa"/>
          </w:tcPr>
          <w:p w14:paraId="6B205876" w14:textId="77777777" w:rsidR="00C15F79" w:rsidRPr="00EA256E" w:rsidRDefault="00C15F79" w:rsidP="00C15F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_____years</w:t>
            </w:r>
          </w:p>
        </w:tc>
      </w:tr>
      <w:tr w:rsidR="00C15F79" w:rsidRPr="00EA256E" w14:paraId="398A94AC" w14:textId="77777777" w:rsidTr="00C97343">
        <w:tc>
          <w:tcPr>
            <w:tcW w:w="966" w:type="dxa"/>
          </w:tcPr>
          <w:p w14:paraId="27CB97E1" w14:textId="6716A653" w:rsidR="00C15F79" w:rsidRPr="00EA256E" w:rsidRDefault="00B8605D" w:rsidP="00C15F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889" w:type="dxa"/>
          </w:tcPr>
          <w:p w14:paraId="488E4D55" w14:textId="77777777" w:rsidR="00C15F79" w:rsidRPr="00EA256E" w:rsidRDefault="00C15F79" w:rsidP="00C15F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Have you ever had a miscarriage? </w:t>
            </w:r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Yes=</w:t>
            </w:r>
            <w:proofErr w:type="gramStart"/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1  No</w:t>
            </w:r>
            <w:proofErr w:type="gramEnd"/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=2</w:t>
            </w:r>
          </w:p>
        </w:tc>
        <w:tc>
          <w:tcPr>
            <w:tcW w:w="1373" w:type="dxa"/>
          </w:tcPr>
          <w:p w14:paraId="1639915F" w14:textId="77777777" w:rsidR="00C15F79" w:rsidRPr="00EA256E" w:rsidRDefault="00C15F79" w:rsidP="00C15F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5F79" w:rsidRPr="00EA256E" w14:paraId="560AE24A" w14:textId="77777777" w:rsidTr="00C97343">
        <w:tc>
          <w:tcPr>
            <w:tcW w:w="966" w:type="dxa"/>
          </w:tcPr>
          <w:p w14:paraId="147655F1" w14:textId="3299647C" w:rsidR="00C15F79" w:rsidRPr="00EA256E" w:rsidRDefault="00B8605D" w:rsidP="00C15F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889" w:type="dxa"/>
          </w:tcPr>
          <w:p w14:paraId="1ACBAEA8" w14:textId="77777777" w:rsidR="00C15F79" w:rsidRPr="00EA256E" w:rsidRDefault="00C15F79" w:rsidP="00C15F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If yes, how many times</w:t>
            </w:r>
            <w:r w:rsidR="00161C5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73" w:type="dxa"/>
          </w:tcPr>
          <w:p w14:paraId="12F82E0A" w14:textId="77777777" w:rsidR="00C15F79" w:rsidRPr="00EA256E" w:rsidRDefault="00C15F79" w:rsidP="00C15F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5F79" w:rsidRPr="00EA256E" w14:paraId="396013B8" w14:textId="77777777" w:rsidTr="00C97343">
        <w:tc>
          <w:tcPr>
            <w:tcW w:w="966" w:type="dxa"/>
          </w:tcPr>
          <w:p w14:paraId="7A98149C" w14:textId="5C6BE87C" w:rsidR="00C15F79" w:rsidRPr="00EA256E" w:rsidRDefault="00B8605D" w:rsidP="00C15F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</w:t>
            </w:r>
          </w:p>
        </w:tc>
        <w:tc>
          <w:tcPr>
            <w:tcW w:w="7889" w:type="dxa"/>
          </w:tcPr>
          <w:p w14:paraId="375B9BCF" w14:textId="77777777" w:rsidR="00C15F79" w:rsidRPr="00EA256E" w:rsidRDefault="00161C56" w:rsidP="00C15F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given birth to a child?</w:t>
            </w:r>
            <w:r w:rsidR="00C15F79"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15F79"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Yes=</w:t>
            </w:r>
            <w:proofErr w:type="gramStart"/>
            <w:r w:rsidR="00C15F79"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1  No</w:t>
            </w:r>
            <w:proofErr w:type="gramEnd"/>
            <w:r w:rsidR="00C15F79"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=2</w:t>
            </w:r>
          </w:p>
        </w:tc>
        <w:tc>
          <w:tcPr>
            <w:tcW w:w="1373" w:type="dxa"/>
          </w:tcPr>
          <w:p w14:paraId="507526D8" w14:textId="77777777" w:rsidR="00C15F79" w:rsidRPr="00EA256E" w:rsidRDefault="00C15F79" w:rsidP="00C15F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5F79" w:rsidRPr="00EA256E" w14:paraId="1619D53F" w14:textId="77777777" w:rsidTr="00C97343">
        <w:tc>
          <w:tcPr>
            <w:tcW w:w="966" w:type="dxa"/>
          </w:tcPr>
          <w:p w14:paraId="35E15F39" w14:textId="7419E6AF" w:rsidR="00C15F79" w:rsidRPr="00EA256E" w:rsidRDefault="00CD73D9" w:rsidP="00C15F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8605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889" w:type="dxa"/>
          </w:tcPr>
          <w:p w14:paraId="220EDE55" w14:textId="77777777" w:rsidR="00C15F79" w:rsidRPr="00EA256E" w:rsidRDefault="00C15F79" w:rsidP="00C15F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If y</w:t>
            </w:r>
            <w:r w:rsidR="00161C56">
              <w:rPr>
                <w:rFonts w:ascii="Times New Roman" w:hAnsi="Times New Roman" w:cs="Times New Roman"/>
                <w:sz w:val="24"/>
                <w:szCs w:val="24"/>
              </w:rPr>
              <w:t>es to question</w:t>
            </w:r>
            <w:r w:rsidR="00407B72">
              <w:rPr>
                <w:rFonts w:ascii="Times New Roman" w:hAnsi="Times New Roman" w:cs="Times New Roman"/>
                <w:sz w:val="24"/>
                <w:szCs w:val="24"/>
              </w:rPr>
              <w:t xml:space="preserve"> 38</w:t>
            </w: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, how many live births did you have? </w:t>
            </w:r>
          </w:p>
        </w:tc>
        <w:tc>
          <w:tcPr>
            <w:tcW w:w="1373" w:type="dxa"/>
          </w:tcPr>
          <w:p w14:paraId="2F742771" w14:textId="77777777" w:rsidR="00C15F79" w:rsidRPr="00EA256E" w:rsidRDefault="00C15F79" w:rsidP="00C15F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15F79" w:rsidRPr="00EA256E" w14:paraId="542D11EB" w14:textId="77777777" w:rsidTr="00C97343">
        <w:tc>
          <w:tcPr>
            <w:tcW w:w="966" w:type="dxa"/>
          </w:tcPr>
          <w:p w14:paraId="78169864" w14:textId="2AF5BB33" w:rsidR="00C15F79" w:rsidRPr="00EA256E" w:rsidRDefault="00CD73D9" w:rsidP="00C15F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8605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889" w:type="dxa"/>
          </w:tcPr>
          <w:p w14:paraId="15E1319C" w14:textId="77777777" w:rsidR="00C15F79" w:rsidRPr="00EA256E" w:rsidRDefault="00161C56" w:rsidP="00C15F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 have stillbirths?</w:t>
            </w:r>
            <w:r w:rsidR="00C15F79"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15F79"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Yes=</w:t>
            </w:r>
            <w:proofErr w:type="gramStart"/>
            <w:r w:rsidR="00C15F79"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1  No</w:t>
            </w:r>
            <w:proofErr w:type="gramEnd"/>
            <w:r w:rsidR="00C15F79"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=2</w:t>
            </w:r>
          </w:p>
        </w:tc>
        <w:tc>
          <w:tcPr>
            <w:tcW w:w="1373" w:type="dxa"/>
          </w:tcPr>
          <w:p w14:paraId="7B38FC1E" w14:textId="77777777" w:rsidR="00C15F79" w:rsidRPr="00EA256E" w:rsidRDefault="00C15F79" w:rsidP="00C15F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5F79" w:rsidRPr="00EA256E" w14:paraId="3A9703E9" w14:textId="77777777" w:rsidTr="00C97343">
        <w:tc>
          <w:tcPr>
            <w:tcW w:w="966" w:type="dxa"/>
          </w:tcPr>
          <w:p w14:paraId="60154A7F" w14:textId="23099152" w:rsidR="00C15F79" w:rsidRPr="00EA256E" w:rsidRDefault="00CD73D9" w:rsidP="00C15F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8605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889" w:type="dxa"/>
          </w:tcPr>
          <w:p w14:paraId="2BD7DA15" w14:textId="77777777" w:rsidR="00C15F79" w:rsidRPr="00EA256E" w:rsidRDefault="00407B72" w:rsidP="00C15F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 to</w:t>
            </w:r>
            <w:r w:rsidR="00C9787E">
              <w:rPr>
                <w:rFonts w:ascii="Times New Roman" w:hAnsi="Times New Roman" w:cs="Times New Roman"/>
                <w:sz w:val="24"/>
                <w:szCs w:val="24"/>
              </w:rPr>
              <w:t xml:space="preserve"> ques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0,</w:t>
            </w:r>
            <w:r w:rsidR="00C15F79"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 how many </w:t>
            </w:r>
            <w:proofErr w:type="gramStart"/>
            <w:r w:rsidR="00C15F79" w:rsidRPr="00EA256E">
              <w:rPr>
                <w:rFonts w:ascii="Times New Roman" w:hAnsi="Times New Roman" w:cs="Times New Roman"/>
                <w:sz w:val="24"/>
                <w:szCs w:val="24"/>
              </w:rPr>
              <w:t>stillbirth</w:t>
            </w:r>
            <w:proofErr w:type="gramEnd"/>
            <w:r w:rsidR="00C15F79" w:rsidRPr="00EA256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73" w:type="dxa"/>
          </w:tcPr>
          <w:p w14:paraId="12D61958" w14:textId="77777777" w:rsidR="00C15F79" w:rsidRPr="00EA256E" w:rsidRDefault="00C15F79" w:rsidP="00C15F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5F79" w:rsidRPr="00EA256E" w14:paraId="20EBB93A" w14:textId="77777777" w:rsidTr="00C97343">
        <w:tc>
          <w:tcPr>
            <w:tcW w:w="966" w:type="dxa"/>
          </w:tcPr>
          <w:p w14:paraId="4E7DCB4C" w14:textId="6BD85265" w:rsidR="00C15F79" w:rsidRPr="00EA256E" w:rsidRDefault="00CD73D9" w:rsidP="00C15F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8605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889" w:type="dxa"/>
          </w:tcPr>
          <w:p w14:paraId="4AED11A7" w14:textId="77777777" w:rsidR="00C15F79" w:rsidRPr="00EA256E" w:rsidRDefault="00C15F79" w:rsidP="00C15F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Have you experienced an infant death?</w:t>
            </w:r>
          </w:p>
        </w:tc>
        <w:tc>
          <w:tcPr>
            <w:tcW w:w="1373" w:type="dxa"/>
          </w:tcPr>
          <w:p w14:paraId="03CB14DB" w14:textId="77777777" w:rsidR="00C15F79" w:rsidRPr="00EA256E" w:rsidRDefault="00C15F79" w:rsidP="00C15F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5F79" w:rsidRPr="00EA256E" w14:paraId="65C48B2F" w14:textId="77777777" w:rsidTr="00C97343">
        <w:tc>
          <w:tcPr>
            <w:tcW w:w="966" w:type="dxa"/>
          </w:tcPr>
          <w:p w14:paraId="0E2DAB3C" w14:textId="0BF9D9F5" w:rsidR="00C15F79" w:rsidRPr="00EA256E" w:rsidRDefault="00B8605D" w:rsidP="00C15F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889" w:type="dxa"/>
          </w:tcPr>
          <w:p w14:paraId="090EC304" w14:textId="77777777" w:rsidR="00C15F79" w:rsidRPr="00EA256E" w:rsidRDefault="00C15F79" w:rsidP="00C15F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How m</w:t>
            </w:r>
            <w:r w:rsidR="00C9787E">
              <w:rPr>
                <w:rFonts w:ascii="Times New Roman" w:hAnsi="Times New Roman" w:cs="Times New Roman"/>
                <w:sz w:val="24"/>
                <w:szCs w:val="24"/>
              </w:rPr>
              <w:t>any home deliveries had you had?</w:t>
            </w: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73" w:type="dxa"/>
          </w:tcPr>
          <w:p w14:paraId="165C15FF" w14:textId="77777777" w:rsidR="00C15F79" w:rsidRPr="00EA256E" w:rsidRDefault="00C15F79" w:rsidP="00C15F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_______</w:t>
            </w:r>
          </w:p>
        </w:tc>
      </w:tr>
      <w:tr w:rsidR="00C15F79" w:rsidRPr="00EA256E" w14:paraId="7A8363BD" w14:textId="77777777" w:rsidTr="00C97343">
        <w:tc>
          <w:tcPr>
            <w:tcW w:w="966" w:type="dxa"/>
          </w:tcPr>
          <w:p w14:paraId="401C8914" w14:textId="3C85DDF6" w:rsidR="00C15F79" w:rsidRPr="00EA256E" w:rsidRDefault="00B8605D" w:rsidP="00C15F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889" w:type="dxa"/>
          </w:tcPr>
          <w:p w14:paraId="21C39989" w14:textId="77777777" w:rsidR="00C15F79" w:rsidRPr="00EA256E" w:rsidRDefault="00626833" w:rsidP="00C15F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</w:t>
            </w:r>
            <w:r w:rsidR="00C15F79"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 deliveries did you ha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health facilities</w:t>
            </w:r>
            <w:r w:rsidR="00161C5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73" w:type="dxa"/>
          </w:tcPr>
          <w:p w14:paraId="67E5EB5E" w14:textId="77777777" w:rsidR="00C15F79" w:rsidRPr="00EA256E" w:rsidRDefault="00C15F79" w:rsidP="00C15F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</w:tr>
      <w:tr w:rsidR="00E5720A" w:rsidRPr="00EA256E" w14:paraId="2ABF095A" w14:textId="77777777" w:rsidTr="00C97343">
        <w:tc>
          <w:tcPr>
            <w:tcW w:w="966" w:type="dxa"/>
          </w:tcPr>
          <w:p w14:paraId="1D964DC3" w14:textId="27AB1586" w:rsidR="00E5720A" w:rsidRPr="00EA256E" w:rsidRDefault="00B8605D" w:rsidP="00E5720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889" w:type="dxa"/>
          </w:tcPr>
          <w:p w14:paraId="2A31EE4F" w14:textId="77777777" w:rsidR="00E5720A" w:rsidRPr="00EA256E" w:rsidRDefault="00E5720A" w:rsidP="00E5720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ve you given birth to any deformed child at all, then which part of the body was deformed? Limbs=1 Chest/Back=2 Sense Organ (ear, eyes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outh)=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3 None=4</w:t>
            </w:r>
          </w:p>
        </w:tc>
        <w:tc>
          <w:tcPr>
            <w:tcW w:w="1373" w:type="dxa"/>
          </w:tcPr>
          <w:p w14:paraId="58901694" w14:textId="77777777" w:rsidR="00E5720A" w:rsidRPr="00EA256E" w:rsidRDefault="00E5720A" w:rsidP="00E5720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720A" w:rsidRPr="00EA256E" w14:paraId="35D62F90" w14:textId="77777777" w:rsidTr="00C97343">
        <w:tc>
          <w:tcPr>
            <w:tcW w:w="966" w:type="dxa"/>
          </w:tcPr>
          <w:p w14:paraId="7DD69683" w14:textId="1B6A305A" w:rsidR="00E5720A" w:rsidRPr="00EA256E" w:rsidRDefault="00B8605D" w:rsidP="00E5720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889" w:type="dxa"/>
          </w:tcPr>
          <w:p w14:paraId="2C59111C" w14:textId="77777777" w:rsidR="00E5720A" w:rsidRPr="00EA256E" w:rsidRDefault="00E5720A" w:rsidP="00E5720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have any incidence of such deformity in your parental family, then how many cases? One=1 Two=2 Three=3 More than three=4 None=5</w:t>
            </w:r>
          </w:p>
        </w:tc>
        <w:tc>
          <w:tcPr>
            <w:tcW w:w="1373" w:type="dxa"/>
          </w:tcPr>
          <w:p w14:paraId="6FF219D7" w14:textId="77777777" w:rsidR="00E5720A" w:rsidRPr="00EA256E" w:rsidRDefault="00E5720A" w:rsidP="00E5720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23EA" w:rsidRPr="00EA256E" w14:paraId="70BE2289" w14:textId="77777777" w:rsidTr="00C97343">
        <w:tc>
          <w:tcPr>
            <w:tcW w:w="966" w:type="dxa"/>
          </w:tcPr>
          <w:p w14:paraId="0217DA7E" w14:textId="456AF471" w:rsidR="006723EA" w:rsidRPr="00EA256E" w:rsidRDefault="00B8605D" w:rsidP="006723E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889" w:type="dxa"/>
          </w:tcPr>
          <w:p w14:paraId="6825B261" w14:textId="77777777" w:rsidR="006723EA" w:rsidRPr="00EA256E" w:rsidRDefault="006723EA" w:rsidP="006723E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During your current pregnancy, did your husband/partner insult, humiliate, do something to sca</w:t>
            </w:r>
            <w:r w:rsidR="00C9787E">
              <w:rPr>
                <w:rFonts w:ascii="Times New Roman" w:hAnsi="Times New Roman" w:cs="Times New Roman"/>
                <w:sz w:val="24"/>
                <w:szCs w:val="24"/>
              </w:rPr>
              <w:t xml:space="preserve">re you, or </w:t>
            </w:r>
            <w:r w:rsidR="006022EE">
              <w:rPr>
                <w:rFonts w:ascii="Times New Roman" w:hAnsi="Times New Roman" w:cs="Times New Roman"/>
                <w:sz w:val="24"/>
                <w:szCs w:val="24"/>
              </w:rPr>
              <w:t>verbally hurt</w:t>
            </w:r>
            <w:r w:rsidR="003849E3">
              <w:rPr>
                <w:rFonts w:ascii="Times New Roman" w:hAnsi="Times New Roman" w:cs="Times New Roman"/>
                <w:sz w:val="24"/>
                <w:szCs w:val="24"/>
              </w:rPr>
              <w:t xml:space="preserve"> you</w:t>
            </w:r>
            <w:r w:rsidR="00C9787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Yes =1 No =2</w:t>
            </w:r>
          </w:p>
        </w:tc>
        <w:tc>
          <w:tcPr>
            <w:tcW w:w="1373" w:type="dxa"/>
          </w:tcPr>
          <w:p w14:paraId="093927F2" w14:textId="77777777" w:rsidR="006723EA" w:rsidRPr="00EA256E" w:rsidRDefault="006723EA" w:rsidP="006723E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23EA" w:rsidRPr="00EA256E" w14:paraId="17264D14" w14:textId="77777777" w:rsidTr="00C97343">
        <w:tc>
          <w:tcPr>
            <w:tcW w:w="966" w:type="dxa"/>
          </w:tcPr>
          <w:p w14:paraId="493FE7BE" w14:textId="32EEE136" w:rsidR="006723EA" w:rsidRPr="00EA256E" w:rsidRDefault="00B8605D" w:rsidP="006723E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889" w:type="dxa"/>
          </w:tcPr>
          <w:p w14:paraId="33AA352C" w14:textId="77777777" w:rsidR="006723EA" w:rsidRPr="00EA256E" w:rsidRDefault="006723EA" w:rsidP="006723E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How often d</w:t>
            </w:r>
            <w:r w:rsidR="00C9787E">
              <w:rPr>
                <w:rFonts w:ascii="Times New Roman" w:hAnsi="Times New Roman" w:cs="Times New Roman"/>
                <w:sz w:val="24"/>
                <w:szCs w:val="24"/>
              </w:rPr>
              <w:t>o you drink alcoholic beverages?</w:t>
            </w: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Never =1 Daily=2 Once or twice a week=</w:t>
            </w:r>
            <w:proofErr w:type="gramStart"/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3  Once</w:t>
            </w:r>
            <w:proofErr w:type="gramEnd"/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 week or more=4 No response=5 Others (specify) ________</w:t>
            </w:r>
          </w:p>
        </w:tc>
        <w:tc>
          <w:tcPr>
            <w:tcW w:w="1373" w:type="dxa"/>
          </w:tcPr>
          <w:p w14:paraId="23C6A7F6" w14:textId="77777777" w:rsidR="006723EA" w:rsidRPr="00EA256E" w:rsidRDefault="006723EA" w:rsidP="006723EA">
            <w:pPr>
              <w:pStyle w:val="ListParagraph"/>
              <w:autoSpaceDE/>
              <w:autoSpaceDN/>
              <w:rPr>
                <w:rFonts w:cs="Times New Roman"/>
                <w:sz w:val="24"/>
              </w:rPr>
            </w:pPr>
          </w:p>
        </w:tc>
      </w:tr>
      <w:tr w:rsidR="006723EA" w:rsidRPr="00EA256E" w14:paraId="042090EA" w14:textId="77777777" w:rsidTr="00C97343">
        <w:tc>
          <w:tcPr>
            <w:tcW w:w="966" w:type="dxa"/>
          </w:tcPr>
          <w:p w14:paraId="3367C166" w14:textId="46428F24" w:rsidR="006723EA" w:rsidRPr="00EA256E" w:rsidRDefault="00CD73D9" w:rsidP="006723E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8605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889" w:type="dxa"/>
          </w:tcPr>
          <w:p w14:paraId="2E732452" w14:textId="77777777" w:rsidR="006723EA" w:rsidRPr="00EA256E" w:rsidRDefault="006723EA" w:rsidP="006723E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Did you drink alcoholic </w:t>
            </w:r>
            <w:r w:rsidR="00C9787E">
              <w:rPr>
                <w:rFonts w:ascii="Times New Roman" w:hAnsi="Times New Roman" w:cs="Times New Roman"/>
                <w:sz w:val="24"/>
                <w:szCs w:val="24"/>
              </w:rPr>
              <w:t>beverages during this pregnancy?</w:t>
            </w: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Yes=</w:t>
            </w:r>
            <w:proofErr w:type="gramStart"/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1  No</w:t>
            </w:r>
            <w:proofErr w:type="gramEnd"/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=2</w:t>
            </w:r>
          </w:p>
        </w:tc>
        <w:tc>
          <w:tcPr>
            <w:tcW w:w="1373" w:type="dxa"/>
          </w:tcPr>
          <w:p w14:paraId="12453575" w14:textId="77777777" w:rsidR="006723EA" w:rsidRPr="00EA256E" w:rsidRDefault="006723EA" w:rsidP="006723E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23EA" w:rsidRPr="00EA256E" w14:paraId="1925FCA4" w14:textId="77777777" w:rsidTr="00C97343">
        <w:tc>
          <w:tcPr>
            <w:tcW w:w="966" w:type="dxa"/>
          </w:tcPr>
          <w:p w14:paraId="70641874" w14:textId="25978D82" w:rsidR="006723EA" w:rsidRPr="00EA256E" w:rsidRDefault="00CD73D9" w:rsidP="006723E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8605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889" w:type="dxa"/>
          </w:tcPr>
          <w:p w14:paraId="4B0B03DD" w14:textId="77777777" w:rsidR="006723EA" w:rsidRPr="00EA256E" w:rsidRDefault="006723EA" w:rsidP="006723E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How often does som</w:t>
            </w:r>
            <w:r w:rsidR="00161C56">
              <w:rPr>
                <w:rFonts w:ascii="Times New Roman" w:hAnsi="Times New Roman" w:cs="Times New Roman"/>
                <w:sz w:val="24"/>
                <w:szCs w:val="24"/>
              </w:rPr>
              <w:t>eone smoke cigarette</w:t>
            </w:r>
            <w:r w:rsidR="00E35CE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161C56">
              <w:rPr>
                <w:rFonts w:ascii="Times New Roman" w:hAnsi="Times New Roman" w:cs="Times New Roman"/>
                <w:sz w:val="24"/>
                <w:szCs w:val="24"/>
              </w:rPr>
              <w:t xml:space="preserve"> around you?</w:t>
            </w: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Never =1 Daily=2 Once or twice a week=</w:t>
            </w:r>
            <w:proofErr w:type="gramStart"/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3  Once</w:t>
            </w:r>
            <w:proofErr w:type="gramEnd"/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 week or more=4 No response=5 Others (specify) _____________</w:t>
            </w:r>
          </w:p>
        </w:tc>
        <w:tc>
          <w:tcPr>
            <w:tcW w:w="1373" w:type="dxa"/>
          </w:tcPr>
          <w:p w14:paraId="00A01A84" w14:textId="77777777" w:rsidR="006723EA" w:rsidRPr="00EA256E" w:rsidRDefault="006723EA" w:rsidP="006723E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23EA" w:rsidRPr="00EA256E" w14:paraId="00543DB2" w14:textId="77777777" w:rsidTr="00C97343">
        <w:tc>
          <w:tcPr>
            <w:tcW w:w="966" w:type="dxa"/>
          </w:tcPr>
          <w:p w14:paraId="6159EC61" w14:textId="5BED9193" w:rsidR="006723EA" w:rsidRPr="00EA256E" w:rsidRDefault="00CD73D9" w:rsidP="006723E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8605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889" w:type="dxa"/>
          </w:tcPr>
          <w:p w14:paraId="51CE318C" w14:textId="77777777" w:rsidR="006723EA" w:rsidRPr="00EA256E" w:rsidRDefault="006723EA" w:rsidP="006723E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Have you ever </w:t>
            </w:r>
            <w:proofErr w:type="gramStart"/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smoke</w:t>
            </w:r>
            <w:proofErr w:type="gramEnd"/>
            <w:r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 toba</w:t>
            </w:r>
            <w:r w:rsidR="00161C56">
              <w:rPr>
                <w:rFonts w:ascii="Times New Roman" w:hAnsi="Times New Roman" w:cs="Times New Roman"/>
                <w:sz w:val="24"/>
                <w:szCs w:val="24"/>
              </w:rPr>
              <w:t>cco products such as cigarettes?</w:t>
            </w: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Never =1 Daily=2 Once or twice a week=</w:t>
            </w:r>
            <w:proofErr w:type="gramStart"/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3  Once</w:t>
            </w:r>
            <w:proofErr w:type="gramEnd"/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 week or more=4 No response=5 Others (specify) _____________</w:t>
            </w:r>
          </w:p>
        </w:tc>
        <w:tc>
          <w:tcPr>
            <w:tcW w:w="1373" w:type="dxa"/>
          </w:tcPr>
          <w:p w14:paraId="6E4FA405" w14:textId="77777777" w:rsidR="006723EA" w:rsidRPr="00EA256E" w:rsidRDefault="006723EA" w:rsidP="006723E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23EA" w:rsidRPr="00EA256E" w14:paraId="1C546D32" w14:textId="77777777" w:rsidTr="00C97343">
        <w:tc>
          <w:tcPr>
            <w:tcW w:w="966" w:type="dxa"/>
          </w:tcPr>
          <w:p w14:paraId="3ACF7C1A" w14:textId="66ACFBD2" w:rsidR="006723EA" w:rsidRPr="00EA256E" w:rsidRDefault="00CD73D9" w:rsidP="006723E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8605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889" w:type="dxa"/>
          </w:tcPr>
          <w:p w14:paraId="44D8D241" w14:textId="77777777" w:rsidR="006723EA" w:rsidRPr="00EA256E" w:rsidRDefault="006723EA" w:rsidP="006723E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Did you smoke tobacco products such as cigarette</w:t>
            </w:r>
            <w:r w:rsidR="00161C56">
              <w:rPr>
                <w:rFonts w:ascii="Times New Roman" w:hAnsi="Times New Roman" w:cs="Times New Roman"/>
                <w:sz w:val="24"/>
                <w:szCs w:val="24"/>
              </w:rPr>
              <w:t>s during this current pregnancy?</w:t>
            </w: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Yes=</w:t>
            </w:r>
            <w:proofErr w:type="gramStart"/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1  No</w:t>
            </w:r>
            <w:proofErr w:type="gramEnd"/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=2</w:t>
            </w:r>
          </w:p>
        </w:tc>
        <w:tc>
          <w:tcPr>
            <w:tcW w:w="1373" w:type="dxa"/>
          </w:tcPr>
          <w:p w14:paraId="4D06E38D" w14:textId="77777777" w:rsidR="006723EA" w:rsidRPr="00EA256E" w:rsidRDefault="006723EA" w:rsidP="006723E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23EA" w:rsidRPr="00EA256E" w14:paraId="56532EC6" w14:textId="77777777" w:rsidTr="00C97343">
        <w:tc>
          <w:tcPr>
            <w:tcW w:w="966" w:type="dxa"/>
          </w:tcPr>
          <w:p w14:paraId="6DEDC9E3" w14:textId="32526338" w:rsidR="006723EA" w:rsidRPr="00EA256E" w:rsidRDefault="00B8605D" w:rsidP="006723E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889" w:type="dxa"/>
          </w:tcPr>
          <w:p w14:paraId="5667088B" w14:textId="77777777" w:rsidR="006723EA" w:rsidRPr="00EA256E" w:rsidRDefault="006723EA" w:rsidP="006723E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Were you admitted anytime in the hospital during current pregnancy</w:t>
            </w:r>
            <w:r w:rsidR="00161C5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C973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97343"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Yes=</w:t>
            </w:r>
            <w:proofErr w:type="gramStart"/>
            <w:r w:rsidR="00C97343"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1  No</w:t>
            </w:r>
            <w:proofErr w:type="gramEnd"/>
            <w:r w:rsidR="00C97343"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=2</w:t>
            </w:r>
          </w:p>
        </w:tc>
        <w:tc>
          <w:tcPr>
            <w:tcW w:w="1373" w:type="dxa"/>
          </w:tcPr>
          <w:p w14:paraId="49BF98BC" w14:textId="77777777" w:rsidR="006723EA" w:rsidRPr="00EA256E" w:rsidRDefault="006723EA" w:rsidP="006723E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23EA" w:rsidRPr="00EA256E" w14:paraId="675DA7A0" w14:textId="77777777" w:rsidTr="00C97343">
        <w:tc>
          <w:tcPr>
            <w:tcW w:w="966" w:type="dxa"/>
          </w:tcPr>
          <w:p w14:paraId="503650E6" w14:textId="35E24560" w:rsidR="006723EA" w:rsidRPr="00EA256E" w:rsidRDefault="00B8605D" w:rsidP="006723E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7889" w:type="dxa"/>
          </w:tcPr>
          <w:p w14:paraId="4ECA61C5" w14:textId="77777777" w:rsidR="006723EA" w:rsidRPr="00EA256E" w:rsidRDefault="00C97343" w:rsidP="006723E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If yes to ques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4</w:t>
            </w: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 above, what was the reason for hospital/health centre </w:t>
            </w:r>
            <w:proofErr w:type="gramStart"/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admission:_</w:t>
            </w:r>
            <w:proofErr w:type="gramEnd"/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_____________________________________</w:t>
            </w:r>
          </w:p>
        </w:tc>
        <w:tc>
          <w:tcPr>
            <w:tcW w:w="1373" w:type="dxa"/>
          </w:tcPr>
          <w:p w14:paraId="451590B7" w14:textId="77777777" w:rsidR="006723EA" w:rsidRPr="00EA256E" w:rsidRDefault="006723EA" w:rsidP="006723E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343" w:rsidRPr="00EA256E" w14:paraId="49995BE2" w14:textId="77777777" w:rsidTr="00C97343">
        <w:tc>
          <w:tcPr>
            <w:tcW w:w="966" w:type="dxa"/>
          </w:tcPr>
          <w:p w14:paraId="0EF49B97" w14:textId="32C52CD2" w:rsidR="00C97343" w:rsidRPr="00EA256E" w:rsidRDefault="00B8605D" w:rsidP="00C973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7889" w:type="dxa"/>
          </w:tcPr>
          <w:p w14:paraId="5901AA00" w14:textId="77777777" w:rsidR="00C97343" w:rsidRPr="00EA256E" w:rsidRDefault="00C97343" w:rsidP="00C973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Did you have malaria attac</w:t>
            </w:r>
            <w:r w:rsidR="003849E3">
              <w:rPr>
                <w:rFonts w:ascii="Times New Roman" w:hAnsi="Times New Roman" w:cs="Times New Roman"/>
                <w:sz w:val="24"/>
                <w:szCs w:val="24"/>
              </w:rPr>
              <w:t xml:space="preserve">k during the current pregnancy? </w:t>
            </w:r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Yes=</w:t>
            </w:r>
            <w:proofErr w:type="gramStart"/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1  No</w:t>
            </w:r>
            <w:proofErr w:type="gramEnd"/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=2</w:t>
            </w:r>
          </w:p>
        </w:tc>
        <w:tc>
          <w:tcPr>
            <w:tcW w:w="1373" w:type="dxa"/>
          </w:tcPr>
          <w:p w14:paraId="2FE39A0B" w14:textId="77777777" w:rsidR="00C97343" w:rsidRPr="00EA256E" w:rsidRDefault="00C97343" w:rsidP="00C973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7233" w:rsidRPr="00EA256E" w14:paraId="1310D94C" w14:textId="77777777" w:rsidTr="00C97343">
        <w:tc>
          <w:tcPr>
            <w:tcW w:w="966" w:type="dxa"/>
          </w:tcPr>
          <w:p w14:paraId="1B66B64F" w14:textId="048032BA" w:rsidR="00E77233" w:rsidRDefault="00B8605D" w:rsidP="00C973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889" w:type="dxa"/>
          </w:tcPr>
          <w:p w14:paraId="4E6CB9EF" w14:textId="77777777" w:rsidR="00E77233" w:rsidRPr="00EA256E" w:rsidRDefault="00E77233" w:rsidP="00C973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What is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d-upper arm circumference (MAUC) </w:t>
            </w: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of the mother?</w:t>
            </w:r>
          </w:p>
        </w:tc>
        <w:tc>
          <w:tcPr>
            <w:tcW w:w="1373" w:type="dxa"/>
          </w:tcPr>
          <w:p w14:paraId="3C25D95F" w14:textId="77777777" w:rsidR="00E77233" w:rsidRPr="00EA256E" w:rsidRDefault="00E77233" w:rsidP="00C973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cm</w:t>
            </w:r>
          </w:p>
        </w:tc>
      </w:tr>
      <w:tr w:rsidR="00C97343" w:rsidRPr="00EA256E" w14:paraId="4AAAE93F" w14:textId="77777777" w:rsidTr="00C97343">
        <w:tc>
          <w:tcPr>
            <w:tcW w:w="966" w:type="dxa"/>
          </w:tcPr>
          <w:p w14:paraId="086CEC8A" w14:textId="2F716A1C" w:rsidR="00C97343" w:rsidRPr="00EA256E" w:rsidRDefault="00B8605D" w:rsidP="00C973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4</w:t>
            </w:r>
          </w:p>
        </w:tc>
        <w:tc>
          <w:tcPr>
            <w:tcW w:w="7889" w:type="dxa"/>
          </w:tcPr>
          <w:p w14:paraId="55BB18E3" w14:textId="77777777" w:rsidR="00C97343" w:rsidRPr="00EA256E" w:rsidRDefault="00C97343" w:rsidP="00C973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Family medical history: tick the medical condition that any of your family members has been diagnosed </w:t>
            </w:r>
            <w:proofErr w:type="gramStart"/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of :</w:t>
            </w:r>
            <w:proofErr w:type="gramEnd"/>
            <w:r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 Hypertension (  )  Diabetics (    ) Tuberculosis (     ) Congenital malformation (     ) Kidney disease (   ) Heart disease (    ) </w:t>
            </w:r>
          </w:p>
        </w:tc>
        <w:tc>
          <w:tcPr>
            <w:tcW w:w="1373" w:type="dxa"/>
          </w:tcPr>
          <w:p w14:paraId="05B6A37F" w14:textId="77777777" w:rsidR="00C97343" w:rsidRPr="00EA256E" w:rsidRDefault="00C97343" w:rsidP="00C973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343" w:rsidRPr="00EA256E" w14:paraId="7B1862BF" w14:textId="77777777" w:rsidTr="00C97343">
        <w:tc>
          <w:tcPr>
            <w:tcW w:w="966" w:type="dxa"/>
          </w:tcPr>
          <w:p w14:paraId="19C2F2E0" w14:textId="2BE67FB0" w:rsidR="00C97343" w:rsidRPr="00EA256E" w:rsidRDefault="00B8605D" w:rsidP="00C973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889" w:type="dxa"/>
          </w:tcPr>
          <w:p w14:paraId="66EC3ECF" w14:textId="77777777" w:rsidR="00C97343" w:rsidRPr="00EA256E" w:rsidRDefault="00C97343" w:rsidP="00C973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Personal medical history: tick history of any medical condition you have been diagnosed of: Hypertension </w:t>
            </w:r>
            <w:proofErr w:type="gramStart"/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(  )</w:t>
            </w:r>
            <w:proofErr w:type="gramEnd"/>
            <w:r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  Diabetics (    ) Tuberculosis (  ) Congenital malformation (     ) Kidney disease (   ) Heart disease (   ) Anaemia (    ) HIV ( ) Viral hepatitis (   )</w:t>
            </w:r>
          </w:p>
        </w:tc>
        <w:tc>
          <w:tcPr>
            <w:tcW w:w="1373" w:type="dxa"/>
          </w:tcPr>
          <w:p w14:paraId="10327753" w14:textId="77777777" w:rsidR="00C97343" w:rsidRPr="00EA256E" w:rsidRDefault="00C97343" w:rsidP="00C973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F872E85" w14:textId="77777777" w:rsidR="00CD73D9" w:rsidRDefault="00CD73D9" w:rsidP="00BA4041">
      <w:pPr>
        <w:spacing w:after="3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A137658" w14:textId="35C515D2" w:rsidR="00BA4041" w:rsidRPr="00EA256E" w:rsidRDefault="00BA4041" w:rsidP="00BA4041">
      <w:pPr>
        <w:spacing w:after="3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A256E">
        <w:rPr>
          <w:rFonts w:ascii="Times New Roman" w:hAnsi="Times New Roman" w:cs="Times New Roman"/>
          <w:b/>
          <w:sz w:val="24"/>
          <w:szCs w:val="24"/>
        </w:rPr>
        <w:t xml:space="preserve">SECTION </w:t>
      </w:r>
      <w:r w:rsidR="0041142F">
        <w:rPr>
          <w:rFonts w:ascii="Times New Roman" w:hAnsi="Times New Roman" w:cs="Times New Roman"/>
          <w:b/>
          <w:sz w:val="24"/>
          <w:szCs w:val="24"/>
        </w:rPr>
        <w:t>D</w:t>
      </w:r>
      <w:r w:rsidRPr="00EA256E">
        <w:rPr>
          <w:rFonts w:ascii="Times New Roman" w:hAnsi="Times New Roman" w:cs="Times New Roman"/>
          <w:b/>
          <w:sz w:val="24"/>
          <w:szCs w:val="24"/>
        </w:rPr>
        <w:t>: Dietary intake of respondent</w:t>
      </w:r>
    </w:p>
    <w:p w14:paraId="07AFF7D9" w14:textId="77777777" w:rsidR="00BA4041" w:rsidRPr="00EA256E" w:rsidRDefault="00BA4041" w:rsidP="00BA4041">
      <w:pPr>
        <w:spacing w:after="3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A256E">
        <w:rPr>
          <w:rFonts w:ascii="Times New Roman" w:hAnsi="Times New Roman" w:cs="Times New Roman"/>
          <w:sz w:val="24"/>
          <w:szCs w:val="24"/>
        </w:rPr>
        <w:t>Twenty four</w:t>
      </w:r>
      <w:proofErr w:type="gramEnd"/>
      <w:r w:rsidRPr="00EA256E">
        <w:rPr>
          <w:rFonts w:ascii="Times New Roman" w:hAnsi="Times New Roman" w:cs="Times New Roman"/>
          <w:sz w:val="24"/>
          <w:szCs w:val="24"/>
        </w:rPr>
        <w:t>- hour dietary recall- Please indicate the food consumed in the last 24 hours</w:t>
      </w:r>
      <w:r w:rsidRPr="00EA256E">
        <w:rPr>
          <w:rFonts w:ascii="Times New Roman" w:hAnsi="Times New Roman" w:cs="Times New Roman"/>
          <w:b/>
          <w:sz w:val="24"/>
          <w:szCs w:val="24"/>
        </w:rPr>
        <w:tab/>
      </w:r>
    </w:p>
    <w:p w14:paraId="04C3E633" w14:textId="77777777" w:rsidR="00BA4041" w:rsidRPr="00EA256E" w:rsidRDefault="00BA4041" w:rsidP="00BA4041">
      <w:pPr>
        <w:spacing w:after="30" w:line="240" w:lineRule="auto"/>
        <w:rPr>
          <w:rFonts w:ascii="Times New Roman" w:hAnsi="Times New Roman" w:cs="Times New Roman"/>
          <w:sz w:val="24"/>
          <w:szCs w:val="24"/>
        </w:rPr>
      </w:pPr>
      <w:r w:rsidRPr="00EA256E">
        <w:rPr>
          <w:rFonts w:ascii="Times New Roman" w:hAnsi="Times New Roman" w:cs="Times New Roman"/>
          <w:b/>
          <w:sz w:val="24"/>
          <w:szCs w:val="24"/>
        </w:rPr>
        <w:t>Day of the week: ……………….</w:t>
      </w:r>
      <w:r w:rsidRPr="00EA256E">
        <w:rPr>
          <w:rFonts w:ascii="Times New Roman" w:hAnsi="Times New Roman" w:cs="Times New Roman"/>
          <w:sz w:val="24"/>
          <w:szCs w:val="24"/>
        </w:rPr>
        <w:t xml:space="preserve">                                    </w:t>
      </w:r>
      <w:r w:rsidRPr="00EA256E">
        <w:rPr>
          <w:rFonts w:ascii="Times New Roman" w:hAnsi="Times New Roman" w:cs="Times New Roman"/>
          <w:b/>
          <w:sz w:val="24"/>
          <w:szCs w:val="24"/>
        </w:rPr>
        <w:t xml:space="preserve">When did you wake </w:t>
      </w:r>
      <w:proofErr w:type="gramStart"/>
      <w:r w:rsidRPr="00EA256E">
        <w:rPr>
          <w:rFonts w:ascii="Times New Roman" w:hAnsi="Times New Roman" w:cs="Times New Roman"/>
          <w:b/>
          <w:sz w:val="24"/>
          <w:szCs w:val="24"/>
        </w:rPr>
        <w:t>up:</w:t>
      </w:r>
      <w:proofErr w:type="gramEnd"/>
      <w:r w:rsidRPr="00EA256E">
        <w:rPr>
          <w:rFonts w:ascii="Times New Roman" w:hAnsi="Times New Roman" w:cs="Times New Roman"/>
          <w:b/>
          <w:sz w:val="24"/>
          <w:szCs w:val="24"/>
        </w:rPr>
        <w:t xml:space="preserve"> ……………</w:t>
      </w:r>
    </w:p>
    <w:tbl>
      <w:tblPr>
        <w:tblW w:w="9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417"/>
        <w:gridCol w:w="4559"/>
        <w:gridCol w:w="1439"/>
        <w:gridCol w:w="1079"/>
      </w:tblGrid>
      <w:tr w:rsidR="00BA4041" w:rsidRPr="00EA256E" w14:paraId="7FC81548" w14:textId="77777777" w:rsidTr="00EE408B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2E600" w14:textId="77777777" w:rsidR="00BA4041" w:rsidRPr="00EA256E" w:rsidRDefault="00BA4041" w:rsidP="00EE408B">
            <w:pPr>
              <w:spacing w:after="3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b/>
                <w:sz w:val="24"/>
                <w:szCs w:val="24"/>
              </w:rPr>
              <w:t>Item No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E8608" w14:textId="77777777" w:rsidR="00BA4041" w:rsidRPr="00EA256E" w:rsidRDefault="00BA4041" w:rsidP="00EE408B">
            <w:pPr>
              <w:spacing w:after="3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b/>
                <w:sz w:val="24"/>
                <w:szCs w:val="24"/>
              </w:rPr>
              <w:t>Food/drink Addition</w:t>
            </w:r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8E0AA" w14:textId="77777777" w:rsidR="00BA4041" w:rsidRPr="00EA256E" w:rsidRDefault="00BA4041" w:rsidP="00EE408B">
            <w:pPr>
              <w:spacing w:after="3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b/>
                <w:sz w:val="24"/>
                <w:szCs w:val="24"/>
              </w:rPr>
              <w:t>Description of food or drink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F81B2" w14:textId="77777777" w:rsidR="00BA4041" w:rsidRPr="00EA256E" w:rsidRDefault="00BA4041" w:rsidP="00EE408B">
            <w:pPr>
              <w:spacing w:after="3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b/>
                <w:sz w:val="24"/>
                <w:szCs w:val="24"/>
              </w:rPr>
              <w:t>Place taken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F5C63" w14:textId="77777777" w:rsidR="00BA4041" w:rsidRPr="00EA256E" w:rsidRDefault="00BA4041" w:rsidP="00EE408B">
            <w:pPr>
              <w:spacing w:after="3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e </w:t>
            </w:r>
          </w:p>
        </w:tc>
      </w:tr>
      <w:tr w:rsidR="00BA4041" w:rsidRPr="00EA256E" w14:paraId="098EA94C" w14:textId="77777777" w:rsidTr="0041142F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56AC3" w14:textId="77777777" w:rsidR="00BA4041" w:rsidRPr="00EA256E" w:rsidRDefault="00BA4041" w:rsidP="00EE408B">
            <w:pPr>
              <w:spacing w:after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D7B34" w14:textId="77777777" w:rsidR="00BA4041" w:rsidRPr="00EA256E" w:rsidRDefault="00BA4041" w:rsidP="00EE408B">
            <w:pPr>
              <w:spacing w:after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C54DB" w14:textId="77777777" w:rsidR="00BA4041" w:rsidRPr="00EA256E" w:rsidRDefault="00BA4041" w:rsidP="00EE408B">
            <w:pPr>
              <w:spacing w:after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01CAA" w14:textId="77777777" w:rsidR="00BA4041" w:rsidRPr="00EA256E" w:rsidRDefault="00BA4041" w:rsidP="00EE408B">
            <w:pPr>
              <w:spacing w:after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88E0F" w14:textId="77777777" w:rsidR="00BA4041" w:rsidRPr="00EA256E" w:rsidRDefault="00BA4041" w:rsidP="00EE408B">
            <w:pPr>
              <w:spacing w:after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041" w:rsidRPr="00EA256E" w14:paraId="1C243A1E" w14:textId="77777777" w:rsidTr="0041142F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185E7" w14:textId="77777777" w:rsidR="00BA4041" w:rsidRPr="00EA256E" w:rsidRDefault="00BA4041" w:rsidP="00EE408B">
            <w:pPr>
              <w:spacing w:after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AB8B8" w14:textId="77777777" w:rsidR="00BA4041" w:rsidRPr="00EA256E" w:rsidRDefault="00BA4041" w:rsidP="00EE408B">
            <w:pPr>
              <w:spacing w:after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D67D2" w14:textId="77777777" w:rsidR="00BA4041" w:rsidRPr="00EA256E" w:rsidRDefault="00BA4041" w:rsidP="00EE408B">
            <w:pPr>
              <w:spacing w:after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4E298" w14:textId="77777777" w:rsidR="00BA4041" w:rsidRPr="00EA256E" w:rsidRDefault="00BA4041" w:rsidP="00EE408B">
            <w:pPr>
              <w:spacing w:after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5ABFF" w14:textId="77777777" w:rsidR="00BA4041" w:rsidRPr="00EA256E" w:rsidRDefault="00BA4041" w:rsidP="00EE408B">
            <w:pPr>
              <w:spacing w:after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041" w:rsidRPr="00EA256E" w14:paraId="79D36117" w14:textId="77777777" w:rsidTr="0041142F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65AA1" w14:textId="77777777" w:rsidR="00BA4041" w:rsidRPr="00EA256E" w:rsidRDefault="00BA4041" w:rsidP="00EE408B">
            <w:pPr>
              <w:spacing w:after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FA224" w14:textId="77777777" w:rsidR="00BA4041" w:rsidRPr="00EA256E" w:rsidRDefault="00BA4041" w:rsidP="00EE408B">
            <w:pPr>
              <w:spacing w:after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BF5C6" w14:textId="77777777" w:rsidR="00BA4041" w:rsidRPr="00EA256E" w:rsidRDefault="00BA4041" w:rsidP="00EE408B">
            <w:pPr>
              <w:spacing w:after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09DB2" w14:textId="77777777" w:rsidR="00BA4041" w:rsidRPr="00EA256E" w:rsidRDefault="00BA4041" w:rsidP="00EE408B">
            <w:pPr>
              <w:spacing w:after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E9DAA" w14:textId="77777777" w:rsidR="00BA4041" w:rsidRPr="00EA256E" w:rsidRDefault="00BA4041" w:rsidP="00EE408B">
            <w:pPr>
              <w:spacing w:after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041" w:rsidRPr="00EA256E" w14:paraId="16DBEEFA" w14:textId="77777777" w:rsidTr="0041142F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0A37F" w14:textId="77777777" w:rsidR="00BA4041" w:rsidRPr="00EA256E" w:rsidRDefault="00BA4041" w:rsidP="00EE408B">
            <w:pPr>
              <w:spacing w:after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D0797" w14:textId="77777777" w:rsidR="00BA4041" w:rsidRPr="00EA256E" w:rsidRDefault="00BA4041" w:rsidP="00EE408B">
            <w:pPr>
              <w:spacing w:after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91E80" w14:textId="77777777" w:rsidR="00BA4041" w:rsidRPr="00EA256E" w:rsidRDefault="00BA4041" w:rsidP="00EE408B">
            <w:pPr>
              <w:spacing w:after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3C4AE" w14:textId="77777777" w:rsidR="00BA4041" w:rsidRPr="00EA256E" w:rsidRDefault="00BA4041" w:rsidP="00EE408B">
            <w:pPr>
              <w:spacing w:after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D192F" w14:textId="77777777" w:rsidR="00BA4041" w:rsidRPr="00EA256E" w:rsidRDefault="00BA4041" w:rsidP="00EE408B">
            <w:pPr>
              <w:spacing w:after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041" w:rsidRPr="00EA256E" w14:paraId="3F18F98C" w14:textId="77777777" w:rsidTr="0041142F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BAA91" w14:textId="77777777" w:rsidR="00BA4041" w:rsidRPr="00EA256E" w:rsidRDefault="00BA4041" w:rsidP="00EE408B">
            <w:pPr>
              <w:spacing w:after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B2390" w14:textId="77777777" w:rsidR="00BA4041" w:rsidRPr="00EA256E" w:rsidRDefault="00BA4041" w:rsidP="00EE408B">
            <w:pPr>
              <w:spacing w:after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02F91" w14:textId="77777777" w:rsidR="00BA4041" w:rsidRPr="00EA256E" w:rsidRDefault="00BA4041" w:rsidP="00EE408B">
            <w:pPr>
              <w:spacing w:after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DA8DE" w14:textId="77777777" w:rsidR="00BA4041" w:rsidRPr="00EA256E" w:rsidRDefault="00BA4041" w:rsidP="00EE408B">
            <w:pPr>
              <w:spacing w:after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4024D" w14:textId="77777777" w:rsidR="00BA4041" w:rsidRPr="00EA256E" w:rsidRDefault="00BA4041" w:rsidP="00EE408B">
            <w:pPr>
              <w:spacing w:after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041" w:rsidRPr="00EA256E" w14:paraId="0E0D341C" w14:textId="77777777" w:rsidTr="0041142F">
        <w:tc>
          <w:tcPr>
            <w:tcW w:w="82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F577B" w14:textId="77777777" w:rsidR="00BA4041" w:rsidRPr="00EA256E" w:rsidRDefault="00BA4041" w:rsidP="00BA4041">
            <w:pPr>
              <w:pStyle w:val="ListParagraph"/>
              <w:numPr>
                <w:ilvl w:val="0"/>
                <w:numId w:val="90"/>
              </w:numPr>
              <w:autoSpaceDE/>
              <w:autoSpaceDN/>
              <w:spacing w:line="240" w:lineRule="auto"/>
              <w:jc w:val="left"/>
              <w:rPr>
                <w:rFonts w:cs="Times New Roman"/>
                <w:sz w:val="24"/>
              </w:rPr>
            </w:pPr>
            <w:r w:rsidRPr="00EA256E">
              <w:rPr>
                <w:rFonts w:cs="Times New Roman"/>
                <w:sz w:val="24"/>
              </w:rPr>
              <w:t>Was the intake usual? (Y/N)</w:t>
            </w:r>
          </w:p>
          <w:p w14:paraId="200BCCE6" w14:textId="77777777" w:rsidR="00BA4041" w:rsidRPr="00EA256E" w:rsidRDefault="00BA4041" w:rsidP="00EE408B">
            <w:pPr>
              <w:pStyle w:val="ListParagraph"/>
              <w:spacing w:line="240" w:lineRule="auto"/>
              <w:rPr>
                <w:rFonts w:cs="Times New Roman"/>
                <w:sz w:val="24"/>
              </w:rPr>
            </w:pPr>
            <w:r w:rsidRPr="00EA256E">
              <w:rPr>
                <w:rFonts w:cs="Times New Roman"/>
                <w:sz w:val="24"/>
              </w:rPr>
              <w:t>If no. how was it unusual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04468" w14:textId="77777777" w:rsidR="00BA4041" w:rsidRPr="00EA256E" w:rsidRDefault="00BA4041" w:rsidP="00EE408B">
            <w:pPr>
              <w:pStyle w:val="ListParagraph"/>
              <w:spacing w:line="240" w:lineRule="auto"/>
              <w:rPr>
                <w:rFonts w:cs="Times New Roman"/>
                <w:sz w:val="24"/>
              </w:rPr>
            </w:pPr>
          </w:p>
        </w:tc>
      </w:tr>
      <w:tr w:rsidR="00BA4041" w:rsidRPr="00EA256E" w14:paraId="742B7C34" w14:textId="77777777" w:rsidTr="00EE408B">
        <w:trPr>
          <w:trHeight w:val="323"/>
        </w:trPr>
        <w:tc>
          <w:tcPr>
            <w:tcW w:w="82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4C00F" w14:textId="77777777" w:rsidR="00BA4041" w:rsidRPr="00EA256E" w:rsidRDefault="00BA4041" w:rsidP="00BA4041">
            <w:pPr>
              <w:pStyle w:val="ListParagraph"/>
              <w:numPr>
                <w:ilvl w:val="0"/>
                <w:numId w:val="90"/>
              </w:numPr>
              <w:autoSpaceDE/>
              <w:autoSpaceDN/>
              <w:spacing w:line="240" w:lineRule="auto"/>
              <w:jc w:val="left"/>
              <w:rPr>
                <w:rFonts w:cs="Times New Roman"/>
                <w:sz w:val="24"/>
              </w:rPr>
            </w:pPr>
            <w:r w:rsidRPr="00EA256E">
              <w:rPr>
                <w:rFonts w:cs="Times New Roman"/>
                <w:sz w:val="24"/>
              </w:rPr>
              <w:t xml:space="preserve">Was it a feast day? (Y/N) 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8C789" w14:textId="77777777" w:rsidR="00BA4041" w:rsidRPr="00EA256E" w:rsidRDefault="00BA4041" w:rsidP="00EE408B">
            <w:pPr>
              <w:pStyle w:val="ListParagraph"/>
              <w:spacing w:line="240" w:lineRule="auto"/>
              <w:rPr>
                <w:rFonts w:cs="Times New Roman"/>
                <w:sz w:val="24"/>
              </w:rPr>
            </w:pPr>
          </w:p>
        </w:tc>
      </w:tr>
      <w:tr w:rsidR="00BA4041" w:rsidRPr="00EA256E" w14:paraId="520F85AF" w14:textId="77777777" w:rsidTr="00EE408B">
        <w:trPr>
          <w:trHeight w:val="845"/>
        </w:trPr>
        <w:tc>
          <w:tcPr>
            <w:tcW w:w="82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8C1E3" w14:textId="77777777" w:rsidR="00BA4041" w:rsidRPr="00EA256E" w:rsidRDefault="00BA4041" w:rsidP="00BA4041">
            <w:pPr>
              <w:pStyle w:val="ListParagraph"/>
              <w:numPr>
                <w:ilvl w:val="0"/>
                <w:numId w:val="90"/>
              </w:numPr>
              <w:autoSpaceDE/>
              <w:autoSpaceDN/>
              <w:spacing w:line="240" w:lineRule="auto"/>
              <w:jc w:val="left"/>
              <w:rPr>
                <w:rFonts w:cs="Times New Roman"/>
                <w:sz w:val="24"/>
              </w:rPr>
            </w:pPr>
            <w:r w:rsidRPr="00EA256E">
              <w:rPr>
                <w:rFonts w:cs="Times New Roman"/>
                <w:sz w:val="24"/>
              </w:rPr>
              <w:t xml:space="preserve">Probe for sickness (Y/N): if yes, did sickness affect </w:t>
            </w:r>
            <w:r w:rsidR="002F6EB7">
              <w:rPr>
                <w:rFonts w:cs="Times New Roman"/>
                <w:sz w:val="24"/>
              </w:rPr>
              <w:t xml:space="preserve">your </w:t>
            </w:r>
            <w:r w:rsidRPr="00EA256E">
              <w:rPr>
                <w:rFonts w:cs="Times New Roman"/>
                <w:sz w:val="24"/>
              </w:rPr>
              <w:t>appetite (Y/N)</w:t>
            </w:r>
          </w:p>
          <w:p w14:paraId="594309FD" w14:textId="77777777" w:rsidR="00BA4041" w:rsidRPr="00EA256E" w:rsidRDefault="00BA4041" w:rsidP="00EE408B">
            <w:pPr>
              <w:pStyle w:val="ListParagraph"/>
              <w:spacing w:line="240" w:lineRule="auto"/>
              <w:rPr>
                <w:rFonts w:cs="Times New Roman"/>
                <w:sz w:val="24"/>
              </w:rPr>
            </w:pPr>
            <w:r w:rsidRPr="00EA256E">
              <w:rPr>
                <w:rFonts w:cs="Times New Roman"/>
                <w:sz w:val="24"/>
              </w:rPr>
              <w:t>If yes how? Increase or decrease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317A8" w14:textId="77777777" w:rsidR="00BA4041" w:rsidRPr="00EA256E" w:rsidRDefault="00BA4041" w:rsidP="00EE408B">
            <w:pPr>
              <w:pStyle w:val="ListParagraph"/>
              <w:spacing w:line="240" w:lineRule="auto"/>
              <w:rPr>
                <w:rFonts w:cs="Times New Roman"/>
                <w:sz w:val="24"/>
              </w:rPr>
            </w:pPr>
          </w:p>
        </w:tc>
      </w:tr>
    </w:tbl>
    <w:p w14:paraId="64EAD76D" w14:textId="10F3DAC6" w:rsidR="00EF5797" w:rsidRPr="000C4BC8" w:rsidRDefault="00EF5797" w:rsidP="0041142F">
      <w:pPr>
        <w:pStyle w:val="NoSpacing"/>
        <w:rPr>
          <w:rFonts w:ascii="Times New Roman" w:hAnsi="Times New Roman" w:cs="Times New Roman"/>
          <w:b/>
          <w:sz w:val="24"/>
          <w:szCs w:val="24"/>
        </w:rPr>
        <w:sectPr w:rsidR="00EF5797" w:rsidRPr="000C4BC8" w:rsidSect="00CD73D9">
          <w:footerReference w:type="default" r:id="rId7"/>
          <w:type w:val="continuous"/>
          <w:pgSz w:w="12240" w:h="15840"/>
          <w:pgMar w:top="1440" w:right="1440" w:bottom="1440" w:left="1440" w:header="720" w:footer="720" w:gutter="0"/>
          <w:cols w:space="180"/>
          <w:docGrid w:linePitch="360"/>
        </w:sectPr>
      </w:pPr>
    </w:p>
    <w:tbl>
      <w:tblPr>
        <w:tblStyle w:val="TableGrid"/>
        <w:tblW w:w="9895" w:type="dxa"/>
        <w:tblInd w:w="25" w:type="dxa"/>
        <w:tblLook w:val="04A0" w:firstRow="1" w:lastRow="0" w:firstColumn="1" w:lastColumn="0" w:noHBand="0" w:noVBand="1"/>
      </w:tblPr>
      <w:tblGrid>
        <w:gridCol w:w="738"/>
        <w:gridCol w:w="7897"/>
        <w:gridCol w:w="1260"/>
      </w:tblGrid>
      <w:tr w:rsidR="00822E9D" w:rsidRPr="00EA256E" w14:paraId="584C0600" w14:textId="77777777" w:rsidTr="00CD73D9">
        <w:tc>
          <w:tcPr>
            <w:tcW w:w="98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74E23" w14:textId="77777777" w:rsidR="005E5C3E" w:rsidRDefault="005E5C3E" w:rsidP="009C1921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9ED8674" w14:textId="6FD59ED5" w:rsidR="00822E9D" w:rsidRPr="00EA256E" w:rsidRDefault="009C1921" w:rsidP="009C1921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b/>
                <w:sz w:val="24"/>
                <w:szCs w:val="24"/>
              </w:rPr>
              <w:t>Session</w:t>
            </w:r>
            <w:r w:rsidR="00023424" w:rsidRPr="00EA25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41142F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Pr="00EA256E">
              <w:rPr>
                <w:rFonts w:ascii="Times New Roman" w:hAnsi="Times New Roman" w:cs="Times New Roman"/>
                <w:b/>
                <w:sz w:val="24"/>
                <w:szCs w:val="24"/>
              </w:rPr>
              <w:t>: Maternal o</w:t>
            </w:r>
            <w:r w:rsidR="00822E9D" w:rsidRPr="00EA256E">
              <w:rPr>
                <w:rFonts w:ascii="Times New Roman" w:hAnsi="Times New Roman" w:cs="Times New Roman"/>
                <w:b/>
                <w:sz w:val="24"/>
                <w:szCs w:val="24"/>
              </w:rPr>
              <w:t>utcomes during labour and delivery</w:t>
            </w:r>
          </w:p>
        </w:tc>
      </w:tr>
      <w:tr w:rsidR="00822E9D" w:rsidRPr="00EA256E" w14:paraId="354FD57E" w14:textId="77777777" w:rsidTr="00CD73D9">
        <w:tc>
          <w:tcPr>
            <w:tcW w:w="738" w:type="dxa"/>
            <w:tcBorders>
              <w:top w:val="single" w:sz="4" w:space="0" w:color="auto"/>
            </w:tcBorders>
          </w:tcPr>
          <w:p w14:paraId="778F237C" w14:textId="77777777" w:rsidR="00822E9D" w:rsidRPr="00EA256E" w:rsidRDefault="00822E9D" w:rsidP="009C1921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EA256E">
              <w:rPr>
                <w:rFonts w:ascii="Times New Roman" w:hAnsi="Times New Roman" w:cs="Times New Roman"/>
                <w:b/>
                <w:sz w:val="24"/>
                <w:szCs w:val="24"/>
              </w:rPr>
              <w:t>S.N</w:t>
            </w:r>
            <w:proofErr w:type="gramEnd"/>
          </w:p>
        </w:tc>
        <w:tc>
          <w:tcPr>
            <w:tcW w:w="7897" w:type="dxa"/>
            <w:tcBorders>
              <w:top w:val="single" w:sz="4" w:space="0" w:color="auto"/>
            </w:tcBorders>
          </w:tcPr>
          <w:p w14:paraId="4951450E" w14:textId="77777777" w:rsidR="00822E9D" w:rsidRPr="00EA256E" w:rsidRDefault="00822E9D" w:rsidP="00D715B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b/>
                <w:sz w:val="24"/>
                <w:szCs w:val="24"/>
              </w:rPr>
              <w:t>Qu</w:t>
            </w:r>
            <w:r w:rsidR="00161C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stions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DD31169" w14:textId="77777777" w:rsidR="00822E9D" w:rsidRPr="00EA256E" w:rsidRDefault="00822E9D" w:rsidP="00D715B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</w:tr>
      <w:tr w:rsidR="00F2586D" w:rsidRPr="00EA256E" w14:paraId="2095AE94" w14:textId="77777777" w:rsidTr="00CD73D9">
        <w:tc>
          <w:tcPr>
            <w:tcW w:w="738" w:type="dxa"/>
          </w:tcPr>
          <w:p w14:paraId="52BE0F46" w14:textId="77777777" w:rsidR="00F2586D" w:rsidRPr="00EA256E" w:rsidRDefault="00F2586D" w:rsidP="00D715B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7897" w:type="dxa"/>
          </w:tcPr>
          <w:p w14:paraId="605CDBBA" w14:textId="77777777" w:rsidR="00F2586D" w:rsidRPr="00EA256E" w:rsidRDefault="00F2586D" w:rsidP="00F2586D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b/>
                <w:sz w:val="24"/>
                <w:szCs w:val="24"/>
              </w:rPr>
              <w:t>Maternal outcomes</w:t>
            </w:r>
          </w:p>
        </w:tc>
        <w:tc>
          <w:tcPr>
            <w:tcW w:w="1260" w:type="dxa"/>
          </w:tcPr>
          <w:p w14:paraId="65664C9A" w14:textId="77777777" w:rsidR="00F2586D" w:rsidRPr="00EA256E" w:rsidRDefault="00F2586D" w:rsidP="00D715B2">
            <w:pPr>
              <w:pStyle w:val="ListParagraph"/>
              <w:autoSpaceDE/>
              <w:autoSpaceDN/>
              <w:rPr>
                <w:rFonts w:cs="Times New Roman"/>
                <w:sz w:val="24"/>
              </w:rPr>
            </w:pPr>
          </w:p>
        </w:tc>
      </w:tr>
      <w:tr w:rsidR="00822E9D" w:rsidRPr="00EA256E" w14:paraId="10F6BCFA" w14:textId="77777777" w:rsidTr="00CD73D9">
        <w:tc>
          <w:tcPr>
            <w:tcW w:w="738" w:type="dxa"/>
          </w:tcPr>
          <w:p w14:paraId="29571632" w14:textId="2D866805" w:rsidR="00822E9D" w:rsidRPr="00EA256E" w:rsidRDefault="00CD73D9" w:rsidP="00D715B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8605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897" w:type="dxa"/>
          </w:tcPr>
          <w:p w14:paraId="0CFB3902" w14:textId="77777777" w:rsidR="00822E9D" w:rsidRPr="00EA256E" w:rsidRDefault="00822E9D" w:rsidP="006034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Delivery type</w:t>
            </w:r>
            <w:r w:rsidR="006034F6"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Spontaneous vaginal delivery=1 Caesarean Section=2 Forceps delivery=3 Vacuum extraction=</w:t>
            </w:r>
            <w:proofErr w:type="gramStart"/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4</w:t>
            </w:r>
            <w:r w:rsidR="006034F6"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</w:t>
            </w:r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Other</w:t>
            </w:r>
            <w:proofErr w:type="gramEnd"/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rocedures_______________</w:t>
            </w:r>
          </w:p>
        </w:tc>
        <w:tc>
          <w:tcPr>
            <w:tcW w:w="1260" w:type="dxa"/>
          </w:tcPr>
          <w:p w14:paraId="1CC6C816" w14:textId="77777777" w:rsidR="00822E9D" w:rsidRPr="00EA256E" w:rsidRDefault="00822E9D" w:rsidP="00D715B2">
            <w:pPr>
              <w:pStyle w:val="ListParagraph"/>
              <w:autoSpaceDE/>
              <w:autoSpaceDN/>
              <w:rPr>
                <w:rFonts w:cs="Times New Roman"/>
                <w:sz w:val="24"/>
              </w:rPr>
            </w:pPr>
          </w:p>
        </w:tc>
      </w:tr>
      <w:tr w:rsidR="00822E9D" w:rsidRPr="00EA256E" w14:paraId="1065C292" w14:textId="77777777" w:rsidTr="00CD73D9">
        <w:tc>
          <w:tcPr>
            <w:tcW w:w="738" w:type="dxa"/>
          </w:tcPr>
          <w:p w14:paraId="64BC7326" w14:textId="04EE3DC7" w:rsidR="00822E9D" w:rsidRPr="00EA256E" w:rsidRDefault="00CD73D9" w:rsidP="00D715B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8605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897" w:type="dxa"/>
          </w:tcPr>
          <w:p w14:paraId="2C9A58B7" w14:textId="77777777" w:rsidR="00822E9D" w:rsidRPr="00EA256E" w:rsidRDefault="00822E9D" w:rsidP="00D715B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If delivery was by caesarean section, </w:t>
            </w:r>
            <w:r w:rsidR="004E736E"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tick </w:t>
            </w: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the reason</w:t>
            </w:r>
            <w:r w:rsidR="004E736E"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 for operative delivery (more</w:t>
            </w:r>
            <w:r w:rsidR="006034F6"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 than one response is possible):  </w:t>
            </w:r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reech </w:t>
            </w:r>
            <w:proofErr w:type="gramStart"/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presentation  (</w:t>
            </w:r>
            <w:proofErr w:type="gramEnd"/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) Failure to progress in labour (    ) Failure to deliver (     ) Foetal malposition (    ) Placental previa (    )  Other, specify _____________</w:t>
            </w:r>
          </w:p>
        </w:tc>
        <w:tc>
          <w:tcPr>
            <w:tcW w:w="1260" w:type="dxa"/>
          </w:tcPr>
          <w:p w14:paraId="384A2B23" w14:textId="77777777" w:rsidR="00822E9D" w:rsidRPr="00EA256E" w:rsidRDefault="00822E9D" w:rsidP="00D715B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2E9D" w:rsidRPr="00EA256E" w14:paraId="4754F6DF" w14:textId="77777777" w:rsidTr="00CD73D9">
        <w:tc>
          <w:tcPr>
            <w:tcW w:w="738" w:type="dxa"/>
          </w:tcPr>
          <w:p w14:paraId="2AE62140" w14:textId="0CC260A4" w:rsidR="00822E9D" w:rsidRPr="00EA256E" w:rsidRDefault="00CD73D9" w:rsidP="00D715B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8605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897" w:type="dxa"/>
          </w:tcPr>
          <w:p w14:paraId="59964F4B" w14:textId="77777777" w:rsidR="00822E9D" w:rsidRPr="00EA256E" w:rsidRDefault="00822E9D" w:rsidP="00D715B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Presentation of the foetus during delivery</w:t>
            </w:r>
            <w:r w:rsidR="004E736E"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:  </w:t>
            </w:r>
            <w:r w:rsidR="004E736E"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ephalic presentation </w:t>
            </w:r>
            <w:proofErr w:type="gramStart"/>
            <w:r w:rsidR="004E736E"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(  </w:t>
            </w:r>
            <w:proofErr w:type="gramEnd"/>
            <w:r w:rsidR="004E736E"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) Breech presentation (    ) Shoulder presentation (    ) Face presentation (     ) Other, specify _____________</w:t>
            </w:r>
          </w:p>
        </w:tc>
        <w:tc>
          <w:tcPr>
            <w:tcW w:w="1260" w:type="dxa"/>
          </w:tcPr>
          <w:p w14:paraId="766CCF2D" w14:textId="77777777" w:rsidR="00822E9D" w:rsidRPr="00EA256E" w:rsidRDefault="00822E9D" w:rsidP="00D715B2">
            <w:pPr>
              <w:pStyle w:val="ListParagraph"/>
              <w:autoSpaceDE/>
              <w:autoSpaceDN/>
              <w:rPr>
                <w:rFonts w:cs="Times New Roman"/>
                <w:sz w:val="24"/>
              </w:rPr>
            </w:pPr>
          </w:p>
        </w:tc>
      </w:tr>
      <w:tr w:rsidR="00822E9D" w:rsidRPr="00EA256E" w14:paraId="1731996B" w14:textId="77777777" w:rsidTr="00CD73D9">
        <w:tc>
          <w:tcPr>
            <w:tcW w:w="738" w:type="dxa"/>
          </w:tcPr>
          <w:p w14:paraId="218F96DD" w14:textId="26368F09" w:rsidR="00822E9D" w:rsidRPr="00EA256E" w:rsidRDefault="00CD73D9" w:rsidP="00D715B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8605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897" w:type="dxa"/>
          </w:tcPr>
          <w:p w14:paraId="1C9B6B90" w14:textId="77777777" w:rsidR="00822E9D" w:rsidRPr="00EA256E" w:rsidRDefault="00822E9D" w:rsidP="00D715B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Maternal status</w:t>
            </w:r>
            <w:r w:rsidR="00BA758B"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:  </w:t>
            </w:r>
            <w:r w:rsidR="00BA758B"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Stable =</w:t>
            </w:r>
            <w:proofErr w:type="gramStart"/>
            <w:r w:rsidR="00BA758B"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1  Unstable</w:t>
            </w:r>
            <w:proofErr w:type="gramEnd"/>
            <w:r w:rsidR="00BA758B"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/deteriorated=2 </w:t>
            </w:r>
            <w:r w:rsidR="00161C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BA758B"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Died</w:t>
            </w:r>
            <w:r w:rsidR="00161C56">
              <w:rPr>
                <w:rFonts w:ascii="Times New Roman" w:hAnsi="Times New Roman" w:cs="Times New Roman"/>
                <w:i/>
                <w:sz w:val="24"/>
                <w:szCs w:val="24"/>
              </w:rPr>
              <w:t>=3</w:t>
            </w:r>
          </w:p>
        </w:tc>
        <w:tc>
          <w:tcPr>
            <w:tcW w:w="1260" w:type="dxa"/>
          </w:tcPr>
          <w:p w14:paraId="117A2D89" w14:textId="77777777" w:rsidR="00822E9D" w:rsidRPr="00EA256E" w:rsidRDefault="00822E9D" w:rsidP="00D715B2">
            <w:pPr>
              <w:pStyle w:val="ListParagraph"/>
              <w:autoSpaceDE/>
              <w:autoSpaceDN/>
              <w:rPr>
                <w:rFonts w:cs="Times New Roman"/>
                <w:sz w:val="24"/>
              </w:rPr>
            </w:pPr>
          </w:p>
        </w:tc>
      </w:tr>
      <w:tr w:rsidR="00822E9D" w:rsidRPr="00EA256E" w14:paraId="5B2DBB97" w14:textId="77777777" w:rsidTr="00CD73D9">
        <w:tc>
          <w:tcPr>
            <w:tcW w:w="738" w:type="dxa"/>
          </w:tcPr>
          <w:p w14:paraId="64D75DA2" w14:textId="7A51FC19" w:rsidR="00822E9D" w:rsidRPr="00EA256E" w:rsidRDefault="00B8605D" w:rsidP="00D715B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897" w:type="dxa"/>
          </w:tcPr>
          <w:p w14:paraId="352FFFCC" w14:textId="77777777" w:rsidR="00822E9D" w:rsidRPr="00EA256E" w:rsidRDefault="00822E9D" w:rsidP="00C200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Does </w:t>
            </w:r>
            <w:r w:rsidR="00407B72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mother have any</w:t>
            </w:r>
            <w:r w:rsidR="00BA758B"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 of the following complications: </w:t>
            </w:r>
            <w:r w:rsidR="00BA758B"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Pre-</w:t>
            </w:r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clampsia </w:t>
            </w:r>
            <w:proofErr w:type="gramStart"/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(  </w:t>
            </w:r>
            <w:proofErr w:type="gramEnd"/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)</w:t>
            </w:r>
            <w:r w:rsidR="00BA758B"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</w:t>
            </w:r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Eclampsia</w:t>
            </w:r>
            <w:r w:rsidR="00BA758B"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(   ) </w:t>
            </w:r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="00E5720A">
              <w:rPr>
                <w:rFonts w:ascii="Times New Roman" w:hAnsi="Times New Roman" w:cs="Times New Roman"/>
                <w:i/>
                <w:sz w:val="24"/>
                <w:szCs w:val="24"/>
              </w:rPr>
              <w:t>nte</w:t>
            </w:r>
            <w:r w:rsidR="00C200CC"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rtum haemorrhage </w:t>
            </w:r>
            <w:r w:rsidR="00BA758B"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    ) </w:t>
            </w:r>
            <w:r w:rsidR="00C200CC"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ostpartum haemorrhage </w:t>
            </w:r>
            <w:r w:rsidR="00BA758B"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    )  </w:t>
            </w:r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Shock</w:t>
            </w:r>
            <w:r w:rsidR="00BA758B"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    )</w:t>
            </w:r>
            <w:r w:rsidR="00161C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Other obstetric complications (specify) __________</w:t>
            </w:r>
          </w:p>
        </w:tc>
        <w:tc>
          <w:tcPr>
            <w:tcW w:w="1260" w:type="dxa"/>
          </w:tcPr>
          <w:p w14:paraId="0D74F6D3" w14:textId="77777777" w:rsidR="00822E9D" w:rsidRPr="00EA256E" w:rsidRDefault="00822E9D" w:rsidP="00D715B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0CC" w:rsidRPr="00EA256E" w14:paraId="0EEFE31A" w14:textId="77777777" w:rsidTr="00CD73D9">
        <w:tc>
          <w:tcPr>
            <w:tcW w:w="738" w:type="dxa"/>
          </w:tcPr>
          <w:p w14:paraId="04827FE1" w14:textId="6CC6F532" w:rsidR="00C200CC" w:rsidRPr="00EA256E" w:rsidRDefault="00B8605D" w:rsidP="00C200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7897" w:type="dxa"/>
          </w:tcPr>
          <w:p w14:paraId="1D707D0F" w14:textId="77777777" w:rsidR="00C200CC" w:rsidRPr="00EA256E" w:rsidRDefault="00C200CC" w:rsidP="00C200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Blood pressure measurement before delivery (during the labour process)</w:t>
            </w:r>
          </w:p>
          <w:p w14:paraId="7F7A6344" w14:textId="77777777" w:rsidR="00C200CC" w:rsidRPr="00EA256E" w:rsidRDefault="00C200CC" w:rsidP="00C200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(if more than one measurement, write the highest finding)</w:t>
            </w:r>
          </w:p>
        </w:tc>
        <w:tc>
          <w:tcPr>
            <w:tcW w:w="1260" w:type="dxa"/>
          </w:tcPr>
          <w:p w14:paraId="153F1819" w14:textId="77777777" w:rsidR="00C200CC" w:rsidRPr="00EA256E" w:rsidRDefault="00C200CC" w:rsidP="00C200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8C3C3E" w14:textId="77777777" w:rsidR="00024967" w:rsidRPr="00EA256E" w:rsidRDefault="00024967" w:rsidP="00C200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-------------</w:t>
            </w:r>
          </w:p>
        </w:tc>
      </w:tr>
      <w:tr w:rsidR="00C200CC" w:rsidRPr="00EA256E" w14:paraId="538384A9" w14:textId="77777777" w:rsidTr="00CD73D9">
        <w:tc>
          <w:tcPr>
            <w:tcW w:w="738" w:type="dxa"/>
          </w:tcPr>
          <w:p w14:paraId="23E8285A" w14:textId="03A4DE63" w:rsidR="00C200CC" w:rsidRPr="00EA256E" w:rsidRDefault="00B8605D" w:rsidP="00C200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897" w:type="dxa"/>
          </w:tcPr>
          <w:p w14:paraId="1C60B840" w14:textId="77777777" w:rsidR="00C200CC" w:rsidRPr="00EA256E" w:rsidRDefault="00C200CC" w:rsidP="00C200C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For woman with hypertension, is there proteinuria in urine protein measurement? (if so, write the lab result in the space provided): </w:t>
            </w:r>
          </w:p>
          <w:p w14:paraId="45892187" w14:textId="77777777" w:rsidR="00C200CC" w:rsidRPr="00EA256E" w:rsidRDefault="00C200CC" w:rsidP="00C200CC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Proteinuria present=</w:t>
            </w:r>
            <w:proofErr w:type="gramStart"/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1  Proteinuria</w:t>
            </w:r>
            <w:proofErr w:type="gramEnd"/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bsent=2</w:t>
            </w:r>
          </w:p>
        </w:tc>
        <w:tc>
          <w:tcPr>
            <w:tcW w:w="1260" w:type="dxa"/>
          </w:tcPr>
          <w:p w14:paraId="38D80D50" w14:textId="77777777" w:rsidR="00C200CC" w:rsidRPr="00EA256E" w:rsidRDefault="00C200CC" w:rsidP="00C200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0CC" w:rsidRPr="00EA256E" w14:paraId="73C769CE" w14:textId="77777777" w:rsidTr="00CD73D9">
        <w:tc>
          <w:tcPr>
            <w:tcW w:w="738" w:type="dxa"/>
          </w:tcPr>
          <w:p w14:paraId="778535FC" w14:textId="4785B9AA" w:rsidR="00C200CC" w:rsidRPr="00EA256E" w:rsidRDefault="00B8605D" w:rsidP="00C200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7897" w:type="dxa"/>
          </w:tcPr>
          <w:p w14:paraId="4C7508A5" w14:textId="77777777" w:rsidR="00C200CC" w:rsidRPr="00EA256E" w:rsidRDefault="00C200CC" w:rsidP="00C200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Eclampsia (convulsion in woman with preeclampsia): </w:t>
            </w:r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Yes=</w:t>
            </w:r>
            <w:proofErr w:type="gramStart"/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1  No</w:t>
            </w:r>
            <w:proofErr w:type="gramEnd"/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=2</w:t>
            </w:r>
          </w:p>
        </w:tc>
        <w:tc>
          <w:tcPr>
            <w:tcW w:w="1260" w:type="dxa"/>
          </w:tcPr>
          <w:p w14:paraId="40D984C6" w14:textId="77777777" w:rsidR="00C200CC" w:rsidRPr="00EA256E" w:rsidRDefault="00C200CC" w:rsidP="00C200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0CC" w:rsidRPr="00EA256E" w14:paraId="65C033D3" w14:textId="77777777" w:rsidTr="00CD73D9">
        <w:tc>
          <w:tcPr>
            <w:tcW w:w="738" w:type="dxa"/>
          </w:tcPr>
          <w:p w14:paraId="443307C9" w14:textId="31E96E13" w:rsidR="00C200CC" w:rsidRPr="00EA256E" w:rsidRDefault="00B8605D" w:rsidP="00C200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897" w:type="dxa"/>
          </w:tcPr>
          <w:p w14:paraId="74BE7EE9" w14:textId="77777777" w:rsidR="00C200CC" w:rsidRPr="00EA256E" w:rsidRDefault="00C200CC" w:rsidP="00C200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Mother’s body temperature</w:t>
            </w:r>
          </w:p>
        </w:tc>
        <w:tc>
          <w:tcPr>
            <w:tcW w:w="1260" w:type="dxa"/>
          </w:tcPr>
          <w:p w14:paraId="4B17A921" w14:textId="77777777" w:rsidR="00C200CC" w:rsidRPr="00EA256E" w:rsidRDefault="00024967" w:rsidP="00C200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________</w:t>
            </w:r>
          </w:p>
        </w:tc>
      </w:tr>
      <w:tr w:rsidR="00C200CC" w:rsidRPr="00EA256E" w14:paraId="73831E88" w14:textId="77777777" w:rsidTr="00CD73D9">
        <w:tc>
          <w:tcPr>
            <w:tcW w:w="738" w:type="dxa"/>
          </w:tcPr>
          <w:p w14:paraId="19910184" w14:textId="31AFDEF1" w:rsidR="00C200CC" w:rsidRPr="00EA256E" w:rsidRDefault="00B8605D" w:rsidP="00C200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7897" w:type="dxa"/>
          </w:tcPr>
          <w:p w14:paraId="6AF3F2F4" w14:textId="77777777" w:rsidR="00C200CC" w:rsidRPr="00EA256E" w:rsidRDefault="00C9787E" w:rsidP="00C200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pressure</w:t>
            </w:r>
            <w:r w:rsidR="00C200CC"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 immediately after delivery</w:t>
            </w:r>
          </w:p>
        </w:tc>
        <w:tc>
          <w:tcPr>
            <w:tcW w:w="1260" w:type="dxa"/>
          </w:tcPr>
          <w:p w14:paraId="2BBC57DA" w14:textId="77777777" w:rsidR="00C200CC" w:rsidRPr="00EA256E" w:rsidRDefault="00024967" w:rsidP="00C200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________</w:t>
            </w:r>
          </w:p>
        </w:tc>
      </w:tr>
      <w:tr w:rsidR="00C200CC" w:rsidRPr="00EA256E" w14:paraId="65E11572" w14:textId="77777777" w:rsidTr="00CD73D9">
        <w:tc>
          <w:tcPr>
            <w:tcW w:w="738" w:type="dxa"/>
          </w:tcPr>
          <w:p w14:paraId="08374D88" w14:textId="3D70CCA8" w:rsidR="00C200CC" w:rsidRPr="00EA256E" w:rsidRDefault="00CD73D9" w:rsidP="00C200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8605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897" w:type="dxa"/>
          </w:tcPr>
          <w:p w14:paraId="4CA61347" w14:textId="77777777" w:rsidR="00C200CC" w:rsidRPr="00EA256E" w:rsidRDefault="00024967" w:rsidP="00C200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Gestational age of the pregnancy</w:t>
            </w:r>
            <w:r w:rsidR="00C200CC"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 during labour/delivery (weeks)</w:t>
            </w:r>
          </w:p>
        </w:tc>
        <w:tc>
          <w:tcPr>
            <w:tcW w:w="1260" w:type="dxa"/>
          </w:tcPr>
          <w:p w14:paraId="1A3E5F77" w14:textId="77777777" w:rsidR="00C200CC" w:rsidRPr="00EA256E" w:rsidRDefault="00024967" w:rsidP="00C200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________</w:t>
            </w:r>
          </w:p>
        </w:tc>
      </w:tr>
      <w:tr w:rsidR="00C200CC" w:rsidRPr="00EA256E" w14:paraId="7F920E6F" w14:textId="77777777" w:rsidTr="00CD73D9">
        <w:tc>
          <w:tcPr>
            <w:tcW w:w="738" w:type="dxa"/>
          </w:tcPr>
          <w:p w14:paraId="07009F9E" w14:textId="51937EC6" w:rsidR="00C200CC" w:rsidRPr="00EA256E" w:rsidRDefault="00CD73D9" w:rsidP="00C200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8605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897" w:type="dxa"/>
          </w:tcPr>
          <w:p w14:paraId="3DF824C6" w14:textId="77777777" w:rsidR="00C200CC" w:rsidRPr="00EA256E" w:rsidRDefault="00C200CC" w:rsidP="00C200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Time duration from initiation of labour to full cervical dilatation (hours)</w:t>
            </w:r>
          </w:p>
        </w:tc>
        <w:tc>
          <w:tcPr>
            <w:tcW w:w="1260" w:type="dxa"/>
          </w:tcPr>
          <w:p w14:paraId="73A7987E" w14:textId="77777777" w:rsidR="00C200CC" w:rsidRPr="00EA256E" w:rsidRDefault="00024967" w:rsidP="00C200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________</w:t>
            </w:r>
          </w:p>
        </w:tc>
      </w:tr>
      <w:tr w:rsidR="00C200CC" w:rsidRPr="00EA256E" w14:paraId="30204512" w14:textId="77777777" w:rsidTr="00CD73D9">
        <w:tc>
          <w:tcPr>
            <w:tcW w:w="738" w:type="dxa"/>
          </w:tcPr>
          <w:p w14:paraId="2140B17C" w14:textId="3DD80319" w:rsidR="00C200CC" w:rsidRPr="00EA256E" w:rsidRDefault="00CD73D9" w:rsidP="00C200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8605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897" w:type="dxa"/>
          </w:tcPr>
          <w:p w14:paraId="49E5B0F2" w14:textId="77777777" w:rsidR="00C200CC" w:rsidRPr="00EA256E" w:rsidRDefault="00C200CC" w:rsidP="00C200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Obstetric induction of labour: </w:t>
            </w:r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Yes=</w:t>
            </w:r>
            <w:proofErr w:type="gramStart"/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1  No</w:t>
            </w:r>
            <w:proofErr w:type="gramEnd"/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=2</w:t>
            </w:r>
          </w:p>
        </w:tc>
        <w:tc>
          <w:tcPr>
            <w:tcW w:w="1260" w:type="dxa"/>
          </w:tcPr>
          <w:p w14:paraId="0BC21806" w14:textId="77777777" w:rsidR="00C200CC" w:rsidRPr="00EA256E" w:rsidRDefault="00C200CC" w:rsidP="00C200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0CC" w:rsidRPr="00EA256E" w14:paraId="5B043ADD" w14:textId="77777777" w:rsidTr="00CD73D9">
        <w:tc>
          <w:tcPr>
            <w:tcW w:w="738" w:type="dxa"/>
          </w:tcPr>
          <w:p w14:paraId="6106816E" w14:textId="2D1CFC75" w:rsidR="00C200CC" w:rsidRPr="00EA256E" w:rsidRDefault="00CD73D9" w:rsidP="00C200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8605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897" w:type="dxa"/>
          </w:tcPr>
          <w:p w14:paraId="51A03426" w14:textId="77777777" w:rsidR="00C200CC" w:rsidRPr="00EA256E" w:rsidRDefault="00C200CC" w:rsidP="00C200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CA67C9" w:rsidRPr="00EA256E">
              <w:rPr>
                <w:rFonts w:ascii="Times New Roman" w:hAnsi="Times New Roman" w:cs="Times New Roman"/>
                <w:sz w:val="24"/>
                <w:szCs w:val="24"/>
              </w:rPr>
              <w:t>remature rupture of membrane</w:t>
            </w: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:  </w:t>
            </w:r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Yes=</w:t>
            </w:r>
            <w:proofErr w:type="gramStart"/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1  No</w:t>
            </w:r>
            <w:proofErr w:type="gramEnd"/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=2</w:t>
            </w:r>
          </w:p>
        </w:tc>
        <w:tc>
          <w:tcPr>
            <w:tcW w:w="1260" w:type="dxa"/>
          </w:tcPr>
          <w:p w14:paraId="09FD71D2" w14:textId="77777777" w:rsidR="00C200CC" w:rsidRPr="00EA256E" w:rsidRDefault="00C200CC" w:rsidP="00C200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0CC" w:rsidRPr="00EA256E" w14:paraId="35B5110C" w14:textId="77777777" w:rsidTr="00CD73D9">
        <w:tc>
          <w:tcPr>
            <w:tcW w:w="738" w:type="dxa"/>
          </w:tcPr>
          <w:p w14:paraId="4C530541" w14:textId="16572830" w:rsidR="00C200CC" w:rsidRPr="00EA256E" w:rsidRDefault="00B8605D" w:rsidP="00C200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897" w:type="dxa"/>
          </w:tcPr>
          <w:p w14:paraId="27FD67B4" w14:textId="77777777" w:rsidR="00C200CC" w:rsidRPr="00EA256E" w:rsidRDefault="00C200CC" w:rsidP="00C200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Shock </w:t>
            </w:r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Yes=</w:t>
            </w:r>
            <w:proofErr w:type="gramStart"/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1  No</w:t>
            </w:r>
            <w:proofErr w:type="gramEnd"/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=2</w:t>
            </w:r>
          </w:p>
        </w:tc>
        <w:tc>
          <w:tcPr>
            <w:tcW w:w="1260" w:type="dxa"/>
          </w:tcPr>
          <w:p w14:paraId="3F803D1B" w14:textId="77777777" w:rsidR="00C200CC" w:rsidRPr="00EA256E" w:rsidRDefault="00C200CC" w:rsidP="00C200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0CC" w:rsidRPr="00EA256E" w14:paraId="5DE7D9E6" w14:textId="77777777" w:rsidTr="00CD73D9">
        <w:tc>
          <w:tcPr>
            <w:tcW w:w="738" w:type="dxa"/>
          </w:tcPr>
          <w:p w14:paraId="7E5BC3D6" w14:textId="311A18C8" w:rsidR="00C200CC" w:rsidRPr="00EA256E" w:rsidRDefault="00B8605D" w:rsidP="00C200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7897" w:type="dxa"/>
          </w:tcPr>
          <w:p w14:paraId="2174D7B7" w14:textId="77777777" w:rsidR="00C200CC" w:rsidRPr="00EA256E" w:rsidRDefault="00C200CC" w:rsidP="00C200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 xml:space="preserve">Episiotomy: </w:t>
            </w:r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Yes=</w:t>
            </w:r>
            <w:proofErr w:type="gramStart"/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1  No</w:t>
            </w:r>
            <w:proofErr w:type="gramEnd"/>
            <w:r w:rsidRPr="00EA256E">
              <w:rPr>
                <w:rFonts w:ascii="Times New Roman" w:hAnsi="Times New Roman" w:cs="Times New Roman"/>
                <w:i/>
                <w:sz w:val="24"/>
                <w:szCs w:val="24"/>
              </w:rPr>
              <w:t>=2</w:t>
            </w:r>
          </w:p>
        </w:tc>
        <w:tc>
          <w:tcPr>
            <w:tcW w:w="1260" w:type="dxa"/>
          </w:tcPr>
          <w:p w14:paraId="1A843B69" w14:textId="77777777" w:rsidR="00C200CC" w:rsidRPr="00EA256E" w:rsidRDefault="00C200CC" w:rsidP="00C200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C3B7CC5" w14:textId="77777777" w:rsidR="00E5720A" w:rsidRDefault="00E5720A" w:rsidP="00023424">
      <w:pPr>
        <w:pStyle w:val="NoSpacing"/>
        <w:jc w:val="both"/>
        <w:rPr>
          <w:rFonts w:ascii="Times New Roman" w:hAnsi="Times New Roman" w:cs="Times New Roman"/>
          <w:b/>
        </w:rPr>
      </w:pPr>
    </w:p>
    <w:p w14:paraId="012E4BCA" w14:textId="77777777" w:rsidR="00E5720A" w:rsidRDefault="00E5720A" w:rsidP="00023424">
      <w:pPr>
        <w:pStyle w:val="NoSpacing"/>
        <w:jc w:val="both"/>
        <w:rPr>
          <w:rFonts w:ascii="Times New Roman" w:hAnsi="Times New Roman" w:cs="Times New Roman"/>
          <w:b/>
        </w:rPr>
      </w:pPr>
    </w:p>
    <w:p w14:paraId="681E3D07" w14:textId="7B5A9EEB" w:rsidR="00E5720A" w:rsidRDefault="00E5720A" w:rsidP="00023424">
      <w:pPr>
        <w:pStyle w:val="NoSpacing"/>
        <w:jc w:val="both"/>
        <w:rPr>
          <w:rFonts w:ascii="Times New Roman" w:hAnsi="Times New Roman" w:cs="Times New Roman"/>
          <w:b/>
        </w:rPr>
      </w:pPr>
    </w:p>
    <w:p w14:paraId="5E8F93FB" w14:textId="77777777" w:rsidR="00CD73D9" w:rsidRDefault="00CD73D9" w:rsidP="00023424">
      <w:pPr>
        <w:pStyle w:val="NoSpacing"/>
        <w:jc w:val="both"/>
        <w:rPr>
          <w:rFonts w:ascii="Times New Roman" w:hAnsi="Times New Roman" w:cs="Times New Roman"/>
          <w:b/>
        </w:rPr>
      </w:pPr>
    </w:p>
    <w:p w14:paraId="5D85B5D8" w14:textId="77777777" w:rsidR="00C050E9" w:rsidRPr="00EA256E" w:rsidRDefault="00C050E9" w:rsidP="00BA4041">
      <w:pPr>
        <w:tabs>
          <w:tab w:val="left" w:pos="3131"/>
        </w:tabs>
        <w:rPr>
          <w:rFonts w:ascii="Times New Roman" w:hAnsi="Times New Roman" w:cs="Times New Roman"/>
          <w:sz w:val="24"/>
          <w:szCs w:val="24"/>
        </w:rPr>
      </w:pPr>
    </w:p>
    <w:sectPr w:rsidR="00C050E9" w:rsidRPr="00EA256E" w:rsidSect="00CD73D9">
      <w:footerReference w:type="default" r:id="rId8"/>
      <w:pgSz w:w="11907" w:h="16839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EF410F" w14:textId="77777777" w:rsidR="00BE0544" w:rsidRDefault="00BE0544">
      <w:pPr>
        <w:spacing w:after="0" w:line="240" w:lineRule="auto"/>
      </w:pPr>
      <w:r>
        <w:separator/>
      </w:r>
    </w:p>
  </w:endnote>
  <w:endnote w:type="continuationSeparator" w:id="0">
    <w:p w14:paraId="7C03F0E6" w14:textId="77777777" w:rsidR="00BE0544" w:rsidRDefault="00BE05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189644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55668E" w14:textId="77777777" w:rsidR="00271EDE" w:rsidRDefault="00271E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C76CC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164C4C80" w14:textId="77777777" w:rsidR="00271EDE" w:rsidRDefault="00271ED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340727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B79FE8" w14:textId="77777777" w:rsidR="00271EDE" w:rsidRDefault="00271E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C76CC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6B7E494A" w14:textId="77777777" w:rsidR="00271EDE" w:rsidRDefault="00271E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9D45C5" w14:textId="77777777" w:rsidR="00BE0544" w:rsidRDefault="00BE0544">
      <w:pPr>
        <w:spacing w:after="0" w:line="240" w:lineRule="auto"/>
      </w:pPr>
      <w:r>
        <w:separator/>
      </w:r>
    </w:p>
  </w:footnote>
  <w:footnote w:type="continuationSeparator" w:id="0">
    <w:p w14:paraId="2754DF79" w14:textId="77777777" w:rsidR="00BE0544" w:rsidRDefault="00BE05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352BAD"/>
    <w:multiLevelType w:val="hybridMultilevel"/>
    <w:tmpl w:val="329CF4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E510C7"/>
    <w:multiLevelType w:val="hybridMultilevel"/>
    <w:tmpl w:val="D32246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035B6A"/>
    <w:multiLevelType w:val="hybridMultilevel"/>
    <w:tmpl w:val="65D644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24D62B7"/>
    <w:multiLevelType w:val="hybridMultilevel"/>
    <w:tmpl w:val="A2A068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2C20A1B"/>
    <w:multiLevelType w:val="hybridMultilevel"/>
    <w:tmpl w:val="2CD438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3395E88"/>
    <w:multiLevelType w:val="hybridMultilevel"/>
    <w:tmpl w:val="6E645F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37004BA"/>
    <w:multiLevelType w:val="hybridMultilevel"/>
    <w:tmpl w:val="117AC1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37A11A7"/>
    <w:multiLevelType w:val="hybridMultilevel"/>
    <w:tmpl w:val="F96073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46F34D0"/>
    <w:multiLevelType w:val="hybridMultilevel"/>
    <w:tmpl w:val="03BA3E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5693341"/>
    <w:multiLevelType w:val="hybridMultilevel"/>
    <w:tmpl w:val="162C01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62E3BCE"/>
    <w:multiLevelType w:val="hybridMultilevel"/>
    <w:tmpl w:val="ACC23C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8474ACA"/>
    <w:multiLevelType w:val="hybridMultilevel"/>
    <w:tmpl w:val="41F6CB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A307949"/>
    <w:multiLevelType w:val="hybridMultilevel"/>
    <w:tmpl w:val="09DEE6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BE21CB7"/>
    <w:multiLevelType w:val="hybridMultilevel"/>
    <w:tmpl w:val="B254E3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DA062FD"/>
    <w:multiLevelType w:val="hybridMultilevel"/>
    <w:tmpl w:val="549A11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DAB03F7"/>
    <w:multiLevelType w:val="hybridMultilevel"/>
    <w:tmpl w:val="00122E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FFB522F"/>
    <w:multiLevelType w:val="hybridMultilevel"/>
    <w:tmpl w:val="10FABF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07045BD"/>
    <w:multiLevelType w:val="hybridMultilevel"/>
    <w:tmpl w:val="04E4E9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2FC09DE"/>
    <w:multiLevelType w:val="hybridMultilevel"/>
    <w:tmpl w:val="B254E3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48F5B35"/>
    <w:multiLevelType w:val="hybridMultilevel"/>
    <w:tmpl w:val="78BEAF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59C30E9"/>
    <w:multiLevelType w:val="hybridMultilevel"/>
    <w:tmpl w:val="3926D0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636588C"/>
    <w:multiLevelType w:val="hybridMultilevel"/>
    <w:tmpl w:val="B254E3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16574984"/>
    <w:multiLevelType w:val="hybridMultilevel"/>
    <w:tmpl w:val="A78A0A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16FE539C"/>
    <w:multiLevelType w:val="hybridMultilevel"/>
    <w:tmpl w:val="4E2664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19E52C3D"/>
    <w:multiLevelType w:val="hybridMultilevel"/>
    <w:tmpl w:val="C2DE707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1C16410B"/>
    <w:multiLevelType w:val="hybridMultilevel"/>
    <w:tmpl w:val="0254CC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1D161830"/>
    <w:multiLevelType w:val="hybridMultilevel"/>
    <w:tmpl w:val="31B0AD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1D5628EA"/>
    <w:multiLevelType w:val="hybridMultilevel"/>
    <w:tmpl w:val="B720FA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1D7A1469"/>
    <w:multiLevelType w:val="hybridMultilevel"/>
    <w:tmpl w:val="68F4C0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1F971AD0"/>
    <w:multiLevelType w:val="hybridMultilevel"/>
    <w:tmpl w:val="B1FCB8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21492F67"/>
    <w:multiLevelType w:val="hybridMultilevel"/>
    <w:tmpl w:val="E508FE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25FD1251"/>
    <w:multiLevelType w:val="hybridMultilevel"/>
    <w:tmpl w:val="07EC6B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26816904"/>
    <w:multiLevelType w:val="hybridMultilevel"/>
    <w:tmpl w:val="A78A0A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26D16170"/>
    <w:multiLevelType w:val="hybridMultilevel"/>
    <w:tmpl w:val="C46AC5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27022DD7"/>
    <w:multiLevelType w:val="hybridMultilevel"/>
    <w:tmpl w:val="D8D05F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27615BD0"/>
    <w:multiLevelType w:val="hybridMultilevel"/>
    <w:tmpl w:val="D3645E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28352966"/>
    <w:multiLevelType w:val="hybridMultilevel"/>
    <w:tmpl w:val="01A0CFD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2CCE0CEC"/>
    <w:multiLevelType w:val="hybridMultilevel"/>
    <w:tmpl w:val="71A06C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2F4F1D21"/>
    <w:multiLevelType w:val="hybridMultilevel"/>
    <w:tmpl w:val="798EA3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31CB7DDB"/>
    <w:multiLevelType w:val="hybridMultilevel"/>
    <w:tmpl w:val="B254E3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32EC3927"/>
    <w:multiLevelType w:val="hybridMultilevel"/>
    <w:tmpl w:val="68CAA6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34DF0F92"/>
    <w:multiLevelType w:val="hybridMultilevel"/>
    <w:tmpl w:val="00728B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34E6297E"/>
    <w:multiLevelType w:val="hybridMultilevel"/>
    <w:tmpl w:val="0FAE03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380B425D"/>
    <w:multiLevelType w:val="hybridMultilevel"/>
    <w:tmpl w:val="81E0E6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3AFF07F8"/>
    <w:multiLevelType w:val="hybridMultilevel"/>
    <w:tmpl w:val="85FCA94E"/>
    <w:lvl w:ilvl="0" w:tplc="7AB4D48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3B8C388F"/>
    <w:multiLevelType w:val="hybridMultilevel"/>
    <w:tmpl w:val="2F3A3E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3CC76C63"/>
    <w:multiLevelType w:val="hybridMultilevel"/>
    <w:tmpl w:val="BD5C0DA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3DE25159"/>
    <w:multiLevelType w:val="hybridMultilevel"/>
    <w:tmpl w:val="010697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3EEC3743"/>
    <w:multiLevelType w:val="hybridMultilevel"/>
    <w:tmpl w:val="3B0A4758"/>
    <w:lvl w:ilvl="0" w:tplc="58AE893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4204679C"/>
    <w:multiLevelType w:val="hybridMultilevel"/>
    <w:tmpl w:val="F6360D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426E33F6"/>
    <w:multiLevelType w:val="hybridMultilevel"/>
    <w:tmpl w:val="E79280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42FD27E8"/>
    <w:multiLevelType w:val="hybridMultilevel"/>
    <w:tmpl w:val="05A006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4435555D"/>
    <w:multiLevelType w:val="hybridMultilevel"/>
    <w:tmpl w:val="53CA05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471F23FF"/>
    <w:multiLevelType w:val="hybridMultilevel"/>
    <w:tmpl w:val="D7C439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492F59D7"/>
    <w:multiLevelType w:val="hybridMultilevel"/>
    <w:tmpl w:val="C924F4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4AD80658"/>
    <w:multiLevelType w:val="hybridMultilevel"/>
    <w:tmpl w:val="F60CB0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4DA879F6"/>
    <w:multiLevelType w:val="hybridMultilevel"/>
    <w:tmpl w:val="B2308C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4DC37B84"/>
    <w:multiLevelType w:val="hybridMultilevel"/>
    <w:tmpl w:val="4E0212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4F610CAA"/>
    <w:multiLevelType w:val="hybridMultilevel"/>
    <w:tmpl w:val="371EFE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50E7695C"/>
    <w:multiLevelType w:val="hybridMultilevel"/>
    <w:tmpl w:val="9DAA15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5283395F"/>
    <w:multiLevelType w:val="hybridMultilevel"/>
    <w:tmpl w:val="A600C84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54127928"/>
    <w:multiLevelType w:val="hybridMultilevel"/>
    <w:tmpl w:val="A78A0A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542131EA"/>
    <w:multiLevelType w:val="hybridMultilevel"/>
    <w:tmpl w:val="D2A6E1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58F46289"/>
    <w:multiLevelType w:val="hybridMultilevel"/>
    <w:tmpl w:val="EAEAB8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5A1B74D1"/>
    <w:multiLevelType w:val="hybridMultilevel"/>
    <w:tmpl w:val="52DE6DB4"/>
    <w:lvl w:ilvl="0" w:tplc="987E93B6">
      <w:start w:val="1"/>
      <w:numFmt w:val="decimal"/>
      <w:lvlText w:val="%1."/>
      <w:lvlJc w:val="left"/>
      <w:pPr>
        <w:ind w:left="61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34" w:hanging="360"/>
      </w:pPr>
    </w:lvl>
    <w:lvl w:ilvl="2" w:tplc="0409001B" w:tentative="1">
      <w:start w:val="1"/>
      <w:numFmt w:val="lowerRoman"/>
      <w:lvlText w:val="%3."/>
      <w:lvlJc w:val="right"/>
      <w:pPr>
        <w:ind w:left="2054" w:hanging="180"/>
      </w:pPr>
    </w:lvl>
    <w:lvl w:ilvl="3" w:tplc="0409000F" w:tentative="1">
      <w:start w:val="1"/>
      <w:numFmt w:val="decimal"/>
      <w:lvlText w:val="%4."/>
      <w:lvlJc w:val="left"/>
      <w:pPr>
        <w:ind w:left="2774" w:hanging="360"/>
      </w:pPr>
    </w:lvl>
    <w:lvl w:ilvl="4" w:tplc="04090019" w:tentative="1">
      <w:start w:val="1"/>
      <w:numFmt w:val="lowerLetter"/>
      <w:lvlText w:val="%5."/>
      <w:lvlJc w:val="left"/>
      <w:pPr>
        <w:ind w:left="3494" w:hanging="360"/>
      </w:pPr>
    </w:lvl>
    <w:lvl w:ilvl="5" w:tplc="0409001B" w:tentative="1">
      <w:start w:val="1"/>
      <w:numFmt w:val="lowerRoman"/>
      <w:lvlText w:val="%6."/>
      <w:lvlJc w:val="right"/>
      <w:pPr>
        <w:ind w:left="4214" w:hanging="180"/>
      </w:pPr>
    </w:lvl>
    <w:lvl w:ilvl="6" w:tplc="0409000F" w:tentative="1">
      <w:start w:val="1"/>
      <w:numFmt w:val="decimal"/>
      <w:lvlText w:val="%7."/>
      <w:lvlJc w:val="left"/>
      <w:pPr>
        <w:ind w:left="4934" w:hanging="360"/>
      </w:pPr>
    </w:lvl>
    <w:lvl w:ilvl="7" w:tplc="04090019" w:tentative="1">
      <w:start w:val="1"/>
      <w:numFmt w:val="lowerLetter"/>
      <w:lvlText w:val="%8."/>
      <w:lvlJc w:val="left"/>
      <w:pPr>
        <w:ind w:left="5654" w:hanging="360"/>
      </w:pPr>
    </w:lvl>
    <w:lvl w:ilvl="8" w:tplc="0409001B" w:tentative="1">
      <w:start w:val="1"/>
      <w:numFmt w:val="lowerRoman"/>
      <w:lvlText w:val="%9."/>
      <w:lvlJc w:val="right"/>
      <w:pPr>
        <w:ind w:left="6374" w:hanging="180"/>
      </w:pPr>
    </w:lvl>
  </w:abstractNum>
  <w:abstractNum w:abstractNumId="65" w15:restartNumberingAfterBreak="0">
    <w:nsid w:val="5A566CF7"/>
    <w:multiLevelType w:val="hybridMultilevel"/>
    <w:tmpl w:val="7004E6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62407A15"/>
    <w:multiLevelType w:val="hybridMultilevel"/>
    <w:tmpl w:val="977268F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626A3AD8"/>
    <w:multiLevelType w:val="hybridMultilevel"/>
    <w:tmpl w:val="4E2664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66D13CE2"/>
    <w:multiLevelType w:val="hybridMultilevel"/>
    <w:tmpl w:val="765C37E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684A33F0"/>
    <w:multiLevelType w:val="hybridMultilevel"/>
    <w:tmpl w:val="3828D1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68C35013"/>
    <w:multiLevelType w:val="hybridMultilevel"/>
    <w:tmpl w:val="051AFA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6B5567CF"/>
    <w:multiLevelType w:val="hybridMultilevel"/>
    <w:tmpl w:val="DD1E8A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6C605C37"/>
    <w:multiLevelType w:val="hybridMultilevel"/>
    <w:tmpl w:val="6262DA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6DEC4AA3"/>
    <w:multiLevelType w:val="hybridMultilevel"/>
    <w:tmpl w:val="64C0A13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6F380CBC"/>
    <w:multiLevelType w:val="hybridMultilevel"/>
    <w:tmpl w:val="61A214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6F8C1596"/>
    <w:multiLevelType w:val="hybridMultilevel"/>
    <w:tmpl w:val="C0C03C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706C255E"/>
    <w:multiLevelType w:val="hybridMultilevel"/>
    <w:tmpl w:val="A2A068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713B30C0"/>
    <w:multiLevelType w:val="hybridMultilevel"/>
    <w:tmpl w:val="71A8A5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71910FEE"/>
    <w:multiLevelType w:val="hybridMultilevel"/>
    <w:tmpl w:val="44E458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71F05375"/>
    <w:multiLevelType w:val="hybridMultilevel"/>
    <w:tmpl w:val="3878B91C"/>
    <w:lvl w:ilvl="0" w:tplc="1E04FAA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72AF7EAA"/>
    <w:multiLevelType w:val="hybridMultilevel"/>
    <w:tmpl w:val="642C4B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 w15:restartNumberingAfterBreak="0">
    <w:nsid w:val="73170751"/>
    <w:multiLevelType w:val="hybridMultilevel"/>
    <w:tmpl w:val="8364008C"/>
    <w:lvl w:ilvl="0" w:tplc="E8409D1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2" w15:restartNumberingAfterBreak="0">
    <w:nsid w:val="75685A19"/>
    <w:multiLevelType w:val="hybridMultilevel"/>
    <w:tmpl w:val="695421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 w15:restartNumberingAfterBreak="0">
    <w:nsid w:val="773D23EE"/>
    <w:multiLevelType w:val="hybridMultilevel"/>
    <w:tmpl w:val="6E3A0F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4" w15:restartNumberingAfterBreak="0">
    <w:nsid w:val="78CA3EDA"/>
    <w:multiLevelType w:val="hybridMultilevel"/>
    <w:tmpl w:val="8FAACE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5" w15:restartNumberingAfterBreak="0">
    <w:nsid w:val="7C577AC6"/>
    <w:multiLevelType w:val="hybridMultilevel"/>
    <w:tmpl w:val="2FF2C6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6" w15:restartNumberingAfterBreak="0">
    <w:nsid w:val="7C6D2C95"/>
    <w:multiLevelType w:val="hybridMultilevel"/>
    <w:tmpl w:val="3C0ABF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7" w15:restartNumberingAfterBreak="0">
    <w:nsid w:val="7D8362F8"/>
    <w:multiLevelType w:val="hybridMultilevel"/>
    <w:tmpl w:val="1AFCA8B2"/>
    <w:lvl w:ilvl="0" w:tplc="F6AA588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8" w15:restartNumberingAfterBreak="0">
    <w:nsid w:val="7E0011E4"/>
    <w:multiLevelType w:val="hybridMultilevel"/>
    <w:tmpl w:val="D9902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9" w15:restartNumberingAfterBreak="0">
    <w:nsid w:val="7F872087"/>
    <w:multiLevelType w:val="hybridMultilevel"/>
    <w:tmpl w:val="2A427A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8"/>
  </w:num>
  <w:num w:numId="2">
    <w:abstractNumId w:val="2"/>
  </w:num>
  <w:num w:numId="3">
    <w:abstractNumId w:val="24"/>
  </w:num>
  <w:num w:numId="4">
    <w:abstractNumId w:val="12"/>
  </w:num>
  <w:num w:numId="5">
    <w:abstractNumId w:val="62"/>
  </w:num>
  <w:num w:numId="6">
    <w:abstractNumId w:val="40"/>
  </w:num>
  <w:num w:numId="7">
    <w:abstractNumId w:val="79"/>
  </w:num>
  <w:num w:numId="8">
    <w:abstractNumId w:val="67"/>
  </w:num>
  <w:num w:numId="9">
    <w:abstractNumId w:val="23"/>
  </w:num>
  <w:num w:numId="10">
    <w:abstractNumId w:val="42"/>
  </w:num>
  <w:num w:numId="11">
    <w:abstractNumId w:val="31"/>
  </w:num>
  <w:num w:numId="12">
    <w:abstractNumId w:val="88"/>
  </w:num>
  <w:num w:numId="13">
    <w:abstractNumId w:val="83"/>
  </w:num>
  <w:num w:numId="14">
    <w:abstractNumId w:val="73"/>
  </w:num>
  <w:num w:numId="15">
    <w:abstractNumId w:val="74"/>
  </w:num>
  <w:num w:numId="16">
    <w:abstractNumId w:val="86"/>
  </w:num>
  <w:num w:numId="17">
    <w:abstractNumId w:val="53"/>
  </w:num>
  <w:num w:numId="18">
    <w:abstractNumId w:val="51"/>
  </w:num>
  <w:num w:numId="19">
    <w:abstractNumId w:val="9"/>
  </w:num>
  <w:num w:numId="20">
    <w:abstractNumId w:val="49"/>
  </w:num>
  <w:num w:numId="21">
    <w:abstractNumId w:val="80"/>
  </w:num>
  <w:num w:numId="22">
    <w:abstractNumId w:val="59"/>
  </w:num>
  <w:num w:numId="23">
    <w:abstractNumId w:val="81"/>
  </w:num>
  <w:num w:numId="24">
    <w:abstractNumId w:val="44"/>
  </w:num>
  <w:num w:numId="25">
    <w:abstractNumId w:val="46"/>
  </w:num>
  <w:num w:numId="26">
    <w:abstractNumId w:val="36"/>
  </w:num>
  <w:num w:numId="27">
    <w:abstractNumId w:val="60"/>
  </w:num>
  <w:num w:numId="28">
    <w:abstractNumId w:val="68"/>
  </w:num>
  <w:num w:numId="29">
    <w:abstractNumId w:val="66"/>
  </w:num>
  <w:num w:numId="30">
    <w:abstractNumId w:val="37"/>
  </w:num>
  <w:num w:numId="31">
    <w:abstractNumId w:val="34"/>
  </w:num>
  <w:num w:numId="32">
    <w:abstractNumId w:val="20"/>
  </w:num>
  <w:num w:numId="33">
    <w:abstractNumId w:val="17"/>
  </w:num>
  <w:num w:numId="34">
    <w:abstractNumId w:val="19"/>
  </w:num>
  <w:num w:numId="35">
    <w:abstractNumId w:val="6"/>
  </w:num>
  <w:num w:numId="36">
    <w:abstractNumId w:val="25"/>
  </w:num>
  <w:num w:numId="37">
    <w:abstractNumId w:val="14"/>
  </w:num>
  <w:num w:numId="38">
    <w:abstractNumId w:val="64"/>
  </w:num>
  <w:num w:numId="39">
    <w:abstractNumId w:val="16"/>
  </w:num>
  <w:num w:numId="40">
    <w:abstractNumId w:val="69"/>
  </w:num>
  <w:num w:numId="41">
    <w:abstractNumId w:val="27"/>
  </w:num>
  <w:num w:numId="42">
    <w:abstractNumId w:val="5"/>
  </w:num>
  <w:num w:numId="43">
    <w:abstractNumId w:val="78"/>
  </w:num>
  <w:num w:numId="44">
    <w:abstractNumId w:val="13"/>
  </w:num>
  <w:num w:numId="45">
    <w:abstractNumId w:val="18"/>
  </w:num>
  <w:num w:numId="46">
    <w:abstractNumId w:val="39"/>
  </w:num>
  <w:num w:numId="47">
    <w:abstractNumId w:val="21"/>
  </w:num>
  <w:num w:numId="48">
    <w:abstractNumId w:val="38"/>
  </w:num>
  <w:num w:numId="49">
    <w:abstractNumId w:val="84"/>
  </w:num>
  <w:num w:numId="50">
    <w:abstractNumId w:val="85"/>
  </w:num>
  <w:num w:numId="51">
    <w:abstractNumId w:val="28"/>
  </w:num>
  <w:num w:numId="52">
    <w:abstractNumId w:val="30"/>
  </w:num>
  <w:num w:numId="53">
    <w:abstractNumId w:val="7"/>
  </w:num>
  <w:num w:numId="54">
    <w:abstractNumId w:val="50"/>
  </w:num>
  <w:num w:numId="55">
    <w:abstractNumId w:val="11"/>
  </w:num>
  <w:num w:numId="56">
    <w:abstractNumId w:val="75"/>
  </w:num>
  <w:num w:numId="57">
    <w:abstractNumId w:val="71"/>
  </w:num>
  <w:num w:numId="58">
    <w:abstractNumId w:val="58"/>
  </w:num>
  <w:num w:numId="59">
    <w:abstractNumId w:val="32"/>
  </w:num>
  <w:num w:numId="60">
    <w:abstractNumId w:val="61"/>
  </w:num>
  <w:num w:numId="61">
    <w:abstractNumId w:val="55"/>
  </w:num>
  <w:num w:numId="62">
    <w:abstractNumId w:val="63"/>
  </w:num>
  <w:num w:numId="63">
    <w:abstractNumId w:val="56"/>
  </w:num>
  <w:num w:numId="64">
    <w:abstractNumId w:val="22"/>
  </w:num>
  <w:num w:numId="65">
    <w:abstractNumId w:val="76"/>
  </w:num>
  <w:num w:numId="66">
    <w:abstractNumId w:val="3"/>
  </w:num>
  <w:num w:numId="67">
    <w:abstractNumId w:val="54"/>
  </w:num>
  <w:num w:numId="68">
    <w:abstractNumId w:val="89"/>
  </w:num>
  <w:num w:numId="69">
    <w:abstractNumId w:val="52"/>
  </w:num>
  <w:num w:numId="70">
    <w:abstractNumId w:val="15"/>
  </w:num>
  <w:num w:numId="71">
    <w:abstractNumId w:val="26"/>
  </w:num>
  <w:num w:numId="72">
    <w:abstractNumId w:val="65"/>
  </w:num>
  <w:num w:numId="73">
    <w:abstractNumId w:val="72"/>
  </w:num>
  <w:num w:numId="74">
    <w:abstractNumId w:val="70"/>
  </w:num>
  <w:num w:numId="75">
    <w:abstractNumId w:val="45"/>
  </w:num>
  <w:num w:numId="76">
    <w:abstractNumId w:val="10"/>
  </w:num>
  <w:num w:numId="77">
    <w:abstractNumId w:val="35"/>
  </w:num>
  <w:num w:numId="78">
    <w:abstractNumId w:val="1"/>
  </w:num>
  <w:num w:numId="79">
    <w:abstractNumId w:val="47"/>
  </w:num>
  <w:num w:numId="80">
    <w:abstractNumId w:val="0"/>
  </w:num>
  <w:num w:numId="81">
    <w:abstractNumId w:val="4"/>
  </w:num>
  <w:num w:numId="82">
    <w:abstractNumId w:val="57"/>
  </w:num>
  <w:num w:numId="83">
    <w:abstractNumId w:val="8"/>
  </w:num>
  <w:num w:numId="84">
    <w:abstractNumId w:val="33"/>
  </w:num>
  <w:num w:numId="85">
    <w:abstractNumId w:val="77"/>
  </w:num>
  <w:num w:numId="86">
    <w:abstractNumId w:val="87"/>
  </w:num>
  <w:num w:numId="87">
    <w:abstractNumId w:val="82"/>
  </w:num>
  <w:num w:numId="88">
    <w:abstractNumId w:val="43"/>
  </w:num>
  <w:num w:numId="89">
    <w:abstractNumId w:val="41"/>
  </w:num>
  <w:num w:numId="90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1">
    <w:abstractNumId w:val="29"/>
  </w:num>
  <w:numIdMacAtCleanup w:val="8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0240"/>
    <w:rsid w:val="0001491F"/>
    <w:rsid w:val="00023424"/>
    <w:rsid w:val="00024967"/>
    <w:rsid w:val="0008599E"/>
    <w:rsid w:val="00094895"/>
    <w:rsid w:val="00096197"/>
    <w:rsid w:val="000A4015"/>
    <w:rsid w:val="000C4BC8"/>
    <w:rsid w:val="000C778D"/>
    <w:rsid w:val="000D3F10"/>
    <w:rsid w:val="000E4002"/>
    <w:rsid w:val="00113ACD"/>
    <w:rsid w:val="001545FF"/>
    <w:rsid w:val="001551E4"/>
    <w:rsid w:val="0015580B"/>
    <w:rsid w:val="00161C56"/>
    <w:rsid w:val="00172A74"/>
    <w:rsid w:val="001844C6"/>
    <w:rsid w:val="001B4534"/>
    <w:rsid w:val="001B5214"/>
    <w:rsid w:val="001B7DE6"/>
    <w:rsid w:val="001E40F4"/>
    <w:rsid w:val="00216508"/>
    <w:rsid w:val="00264235"/>
    <w:rsid w:val="00271EDE"/>
    <w:rsid w:val="00282447"/>
    <w:rsid w:val="002B4DF5"/>
    <w:rsid w:val="002E5B7D"/>
    <w:rsid w:val="002F6EB7"/>
    <w:rsid w:val="0031371D"/>
    <w:rsid w:val="00313834"/>
    <w:rsid w:val="003174B5"/>
    <w:rsid w:val="00317CD5"/>
    <w:rsid w:val="00327868"/>
    <w:rsid w:val="003452DB"/>
    <w:rsid w:val="003713C5"/>
    <w:rsid w:val="003727FF"/>
    <w:rsid w:val="003849E3"/>
    <w:rsid w:val="00387430"/>
    <w:rsid w:val="00387996"/>
    <w:rsid w:val="00407B72"/>
    <w:rsid w:val="0041142F"/>
    <w:rsid w:val="00413C12"/>
    <w:rsid w:val="00415498"/>
    <w:rsid w:val="00457899"/>
    <w:rsid w:val="0049183B"/>
    <w:rsid w:val="004B09D4"/>
    <w:rsid w:val="004B5938"/>
    <w:rsid w:val="004E736E"/>
    <w:rsid w:val="004F0F2E"/>
    <w:rsid w:val="00507673"/>
    <w:rsid w:val="00567307"/>
    <w:rsid w:val="00596CA9"/>
    <w:rsid w:val="005E5C3E"/>
    <w:rsid w:val="005E6E93"/>
    <w:rsid w:val="006022EE"/>
    <w:rsid w:val="006034F6"/>
    <w:rsid w:val="00626833"/>
    <w:rsid w:val="00646BC4"/>
    <w:rsid w:val="006723EA"/>
    <w:rsid w:val="00697181"/>
    <w:rsid w:val="006A17AD"/>
    <w:rsid w:val="006F6DD6"/>
    <w:rsid w:val="007456B8"/>
    <w:rsid w:val="0075339E"/>
    <w:rsid w:val="00772E4F"/>
    <w:rsid w:val="00780E12"/>
    <w:rsid w:val="00787A8B"/>
    <w:rsid w:val="007A1B56"/>
    <w:rsid w:val="007B47AF"/>
    <w:rsid w:val="007C1447"/>
    <w:rsid w:val="00806FBD"/>
    <w:rsid w:val="00822E9D"/>
    <w:rsid w:val="008330F2"/>
    <w:rsid w:val="008B4F03"/>
    <w:rsid w:val="008C0ED5"/>
    <w:rsid w:val="008C389B"/>
    <w:rsid w:val="008D11FA"/>
    <w:rsid w:val="008E0240"/>
    <w:rsid w:val="008F1F1D"/>
    <w:rsid w:val="0091013E"/>
    <w:rsid w:val="00912E90"/>
    <w:rsid w:val="00924AF6"/>
    <w:rsid w:val="009A5D65"/>
    <w:rsid w:val="009C1921"/>
    <w:rsid w:val="009C76CC"/>
    <w:rsid w:val="009D3A48"/>
    <w:rsid w:val="009E6F3B"/>
    <w:rsid w:val="00A016EF"/>
    <w:rsid w:val="00A07BE0"/>
    <w:rsid w:val="00A504D0"/>
    <w:rsid w:val="00A6336A"/>
    <w:rsid w:val="00A807BC"/>
    <w:rsid w:val="00A9329C"/>
    <w:rsid w:val="00AA2C7A"/>
    <w:rsid w:val="00AB57C7"/>
    <w:rsid w:val="00AC1656"/>
    <w:rsid w:val="00AE68CC"/>
    <w:rsid w:val="00AF4159"/>
    <w:rsid w:val="00B621FE"/>
    <w:rsid w:val="00B8605D"/>
    <w:rsid w:val="00BA4041"/>
    <w:rsid w:val="00BA758B"/>
    <w:rsid w:val="00BD7B55"/>
    <w:rsid w:val="00BE0544"/>
    <w:rsid w:val="00C050E9"/>
    <w:rsid w:val="00C15A92"/>
    <w:rsid w:val="00C15F79"/>
    <w:rsid w:val="00C200CC"/>
    <w:rsid w:val="00C20581"/>
    <w:rsid w:val="00C35BA8"/>
    <w:rsid w:val="00C50345"/>
    <w:rsid w:val="00C5379B"/>
    <w:rsid w:val="00C97343"/>
    <w:rsid w:val="00C9787E"/>
    <w:rsid w:val="00CA2F49"/>
    <w:rsid w:val="00CA67C9"/>
    <w:rsid w:val="00CC3F05"/>
    <w:rsid w:val="00CC59AE"/>
    <w:rsid w:val="00CD73D9"/>
    <w:rsid w:val="00D12B74"/>
    <w:rsid w:val="00D5656A"/>
    <w:rsid w:val="00D61FB2"/>
    <w:rsid w:val="00D70F16"/>
    <w:rsid w:val="00D715B2"/>
    <w:rsid w:val="00D9740A"/>
    <w:rsid w:val="00DA6421"/>
    <w:rsid w:val="00E04328"/>
    <w:rsid w:val="00E16CD0"/>
    <w:rsid w:val="00E35CEC"/>
    <w:rsid w:val="00E5720A"/>
    <w:rsid w:val="00E77233"/>
    <w:rsid w:val="00EA07E0"/>
    <w:rsid w:val="00EA15F8"/>
    <w:rsid w:val="00EA256E"/>
    <w:rsid w:val="00EA702D"/>
    <w:rsid w:val="00EB3D24"/>
    <w:rsid w:val="00ED50B1"/>
    <w:rsid w:val="00EE1602"/>
    <w:rsid w:val="00EE408B"/>
    <w:rsid w:val="00EE78C4"/>
    <w:rsid w:val="00EF5797"/>
    <w:rsid w:val="00EF5B3C"/>
    <w:rsid w:val="00F036FB"/>
    <w:rsid w:val="00F2586D"/>
    <w:rsid w:val="00F41BD6"/>
    <w:rsid w:val="00F7540D"/>
    <w:rsid w:val="00FE1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98AAB"/>
  <w15:docId w15:val="{3FA9BBD8-9C01-43DF-810D-D5B92BFA2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240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8E0240"/>
    <w:pPr>
      <w:autoSpaceDE w:val="0"/>
      <w:autoSpaceDN w:val="0"/>
      <w:spacing w:after="0" w:line="360" w:lineRule="auto"/>
      <w:ind w:left="720"/>
      <w:contextualSpacing/>
      <w:jc w:val="both"/>
    </w:pPr>
    <w:rPr>
      <w:rFonts w:ascii="Times New Roman" w:eastAsia="Times New Roman" w:hAnsi="Times New Roman" w:cs="Courier"/>
      <w:szCs w:val="24"/>
      <w:lang w:val="nl-NL"/>
    </w:rPr>
  </w:style>
  <w:style w:type="table" w:styleId="TableGrid">
    <w:name w:val="Table Grid"/>
    <w:basedOn w:val="TableNormal"/>
    <w:uiPriority w:val="39"/>
    <w:rsid w:val="008E02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E0240"/>
    <w:pPr>
      <w:spacing w:after="0" w:line="240" w:lineRule="auto"/>
    </w:pPr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234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3424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5B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B7D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772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723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026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48</Words>
  <Characters>654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C</cp:lastModifiedBy>
  <cp:revision>2</cp:revision>
  <cp:lastPrinted>2018-06-25T10:42:00Z</cp:lastPrinted>
  <dcterms:created xsi:type="dcterms:W3CDTF">2021-06-03T19:58:00Z</dcterms:created>
  <dcterms:modified xsi:type="dcterms:W3CDTF">2021-06-03T19:58:00Z</dcterms:modified>
</cp:coreProperties>
</file>